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701741" w14:textId="77777777" w:rsidR="003F67E0" w:rsidRDefault="00CF15EB">
      <w:pPr>
        <w:rPr>
          <w:rFonts w:ascii="Times New Roman" w:hAnsi="Times New Roman" w:cs="Times New Roman"/>
          <w:lang w:val="en-AU"/>
        </w:rPr>
      </w:pPr>
      <w:bookmarkStart w:id="0" w:name="_GoBack"/>
      <w:bookmarkEnd w:id="0"/>
      <w:r>
        <w:rPr>
          <w:rFonts w:ascii="Times New Roman" w:hAnsi="Times New Roman" w:cs="Times New Roman"/>
          <w:lang w:val="en-AU"/>
        </w:rPr>
        <w:t>Supplementary material</w:t>
      </w:r>
    </w:p>
    <w:p w14:paraId="3B38F693" w14:textId="77777777" w:rsidR="00CF15EB" w:rsidRDefault="00CF15EB">
      <w:pPr>
        <w:rPr>
          <w:rFonts w:ascii="Times New Roman" w:hAnsi="Times New Roman" w:cs="Times New Roman"/>
          <w:lang w:val="en-AU"/>
        </w:rPr>
      </w:pPr>
    </w:p>
    <w:p w14:paraId="652D610F" w14:textId="77777777" w:rsidR="0014328C" w:rsidRPr="00CC1D0C" w:rsidRDefault="0014328C" w:rsidP="0014328C">
      <w:pPr>
        <w:outlineLvl w:val="0"/>
        <w:rPr>
          <w:rFonts w:ascii="Times New Roman" w:hAnsi="Times New Roman" w:cs="Times New Roman"/>
          <w:lang w:val="en-AU"/>
        </w:rPr>
      </w:pPr>
      <w:r w:rsidRPr="00CC1D0C">
        <w:rPr>
          <w:rFonts w:ascii="Times New Roman" w:hAnsi="Times New Roman" w:cs="Times New Roman"/>
          <w:b/>
          <w:lang w:val="en-AU"/>
        </w:rPr>
        <w:t>Table S1</w:t>
      </w:r>
      <w:r w:rsidRPr="00CC1D0C">
        <w:rPr>
          <w:rFonts w:ascii="Times New Roman" w:hAnsi="Times New Roman" w:cs="Times New Roman"/>
          <w:lang w:val="en-AU"/>
        </w:rPr>
        <w:t>.  List of ADHD symptoms assessed</w:t>
      </w:r>
    </w:p>
    <w:p w14:paraId="18F17696" w14:textId="77777777" w:rsidR="0014328C" w:rsidRDefault="0014328C" w:rsidP="0014328C">
      <w:pPr>
        <w:rPr>
          <w:lang w:val="en-AU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45"/>
      </w:tblGrid>
      <w:tr w:rsidR="0014328C" w14:paraId="02C6C272" w14:textId="77777777" w:rsidTr="0014328C">
        <w:tc>
          <w:tcPr>
            <w:tcW w:w="6745" w:type="dxa"/>
          </w:tcPr>
          <w:p w14:paraId="13C835DB" w14:textId="5E943E09" w:rsidR="0014328C" w:rsidRPr="00CC1D0C" w:rsidRDefault="0014328C" w:rsidP="00CC1D0C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b/>
                <w:lang w:val="en-AU"/>
              </w:rPr>
            </w:pPr>
            <w:r w:rsidRPr="00CC1D0C">
              <w:rPr>
                <w:rFonts w:ascii="Times New Roman" w:hAnsi="Times New Roman" w:cs="Times New Roman"/>
                <w:b/>
                <w:lang w:val="en-AU"/>
              </w:rPr>
              <w:t>List of ADHD symptoms</w:t>
            </w:r>
          </w:p>
        </w:tc>
      </w:tr>
      <w:tr w:rsidR="0014328C" w14:paraId="08104C7E" w14:textId="77777777" w:rsidTr="0014328C">
        <w:tc>
          <w:tcPr>
            <w:tcW w:w="6745" w:type="dxa"/>
          </w:tcPr>
          <w:p w14:paraId="1E1E3628" w14:textId="781CBFD9" w:rsidR="0014328C" w:rsidRPr="00CC1D0C" w:rsidRDefault="0014328C" w:rsidP="00CC1D0C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b/>
                <w:lang w:val="en-AU"/>
              </w:rPr>
            </w:pPr>
            <w:r w:rsidRPr="00CC1D0C">
              <w:rPr>
                <w:rFonts w:ascii="Times New Roman" w:hAnsi="Times New Roman" w:cs="Times New Roman"/>
                <w:b/>
                <w:lang w:val="en-AU"/>
              </w:rPr>
              <w:t>Inattention symptoms</w:t>
            </w:r>
          </w:p>
        </w:tc>
      </w:tr>
      <w:tr w:rsidR="0014328C" w14:paraId="35B7DFE2" w14:textId="77777777" w:rsidTr="0014328C">
        <w:tc>
          <w:tcPr>
            <w:tcW w:w="6745" w:type="dxa"/>
          </w:tcPr>
          <w:p w14:paraId="74532B7A" w14:textId="01F8ED35" w:rsidR="0014328C" w:rsidRPr="00CC1D0C" w:rsidRDefault="0014328C" w:rsidP="00CC1D0C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lang w:val="en-AU"/>
              </w:rPr>
            </w:pPr>
            <w:r w:rsidRPr="00CC1D0C">
              <w:rPr>
                <w:rFonts w:ascii="Times New Roman" w:hAnsi="Times New Roman" w:cs="Times New Roman"/>
                <w:lang w:val="en-AU"/>
              </w:rPr>
              <w:t>Frequent trouble paying attention to school/work/chores</w:t>
            </w:r>
          </w:p>
        </w:tc>
      </w:tr>
      <w:tr w:rsidR="0014328C" w14:paraId="3415F21C" w14:textId="77777777" w:rsidTr="0014328C">
        <w:tc>
          <w:tcPr>
            <w:tcW w:w="6745" w:type="dxa"/>
          </w:tcPr>
          <w:p w14:paraId="6A149E9E" w14:textId="45B0CA05" w:rsidR="0014328C" w:rsidRPr="00CC1D0C" w:rsidRDefault="0014328C" w:rsidP="00CC1D0C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lang w:val="en-AU"/>
              </w:rPr>
            </w:pPr>
            <w:r w:rsidRPr="00CC1D0C">
              <w:rPr>
                <w:rFonts w:ascii="Times New Roman" w:hAnsi="Times New Roman" w:cs="Times New Roman"/>
                <w:color w:val="000000" w:themeColor="text1"/>
              </w:rPr>
              <w:t>Frequent trouble paying attention to enjoyable activities</w:t>
            </w:r>
          </w:p>
        </w:tc>
      </w:tr>
      <w:tr w:rsidR="0014328C" w14:paraId="1C95BDAA" w14:textId="77777777" w:rsidTr="0014328C">
        <w:tc>
          <w:tcPr>
            <w:tcW w:w="6745" w:type="dxa"/>
          </w:tcPr>
          <w:p w14:paraId="48F5E66D" w14:textId="2A42EB66" w:rsidR="0014328C" w:rsidRPr="00CC1D0C" w:rsidRDefault="0014328C" w:rsidP="00CC1D0C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lang w:val="en-AU"/>
              </w:rPr>
            </w:pPr>
            <w:r w:rsidRPr="00CC1D0C">
              <w:rPr>
                <w:rFonts w:ascii="Times New Roman" w:hAnsi="Times New Roman" w:cs="Times New Roman"/>
                <w:color w:val="000000" w:themeColor="text1"/>
              </w:rPr>
              <w:t>Difficulty paying attention to instructions</w:t>
            </w:r>
          </w:p>
        </w:tc>
      </w:tr>
      <w:tr w:rsidR="0014328C" w14:paraId="25A5377C" w14:textId="77777777" w:rsidTr="0014328C">
        <w:tc>
          <w:tcPr>
            <w:tcW w:w="6745" w:type="dxa"/>
          </w:tcPr>
          <w:p w14:paraId="3799E2F9" w14:textId="644D80C5" w:rsidR="0014328C" w:rsidRPr="00CC1D0C" w:rsidRDefault="0014328C" w:rsidP="00CC1D0C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lang w:val="en-AU"/>
              </w:rPr>
            </w:pPr>
            <w:r w:rsidRPr="00CC1D0C">
              <w:rPr>
                <w:rFonts w:ascii="Times New Roman" w:hAnsi="Times New Roman" w:cs="Times New Roman"/>
                <w:color w:val="000000" w:themeColor="text1"/>
              </w:rPr>
              <w:t>Difficulty sustaining attention to activities requiring mental effort</w:t>
            </w:r>
          </w:p>
        </w:tc>
      </w:tr>
      <w:tr w:rsidR="0014328C" w14:paraId="2FAE8D3E" w14:textId="77777777" w:rsidTr="0014328C">
        <w:tc>
          <w:tcPr>
            <w:tcW w:w="6745" w:type="dxa"/>
          </w:tcPr>
          <w:p w14:paraId="4E4E5F65" w14:textId="0C51E1CE" w:rsidR="0014328C" w:rsidRPr="00CC1D0C" w:rsidRDefault="0014328C" w:rsidP="00CC1D0C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lang w:val="en-AU"/>
              </w:rPr>
            </w:pPr>
            <w:r w:rsidRPr="00CC1D0C">
              <w:rPr>
                <w:rFonts w:ascii="Times New Roman" w:hAnsi="Times New Roman" w:cs="Times New Roman"/>
                <w:color w:val="000000" w:themeColor="text1"/>
              </w:rPr>
              <w:t>Often losing things/ making careless mistakes</w:t>
            </w:r>
          </w:p>
        </w:tc>
      </w:tr>
      <w:tr w:rsidR="0014328C" w14:paraId="3CCBC8A6" w14:textId="77777777" w:rsidTr="0014328C">
        <w:tc>
          <w:tcPr>
            <w:tcW w:w="6745" w:type="dxa"/>
          </w:tcPr>
          <w:p w14:paraId="566D5E69" w14:textId="3C506651" w:rsidR="0014328C" w:rsidRPr="00CC1D0C" w:rsidRDefault="0014328C" w:rsidP="00CC1D0C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lang w:val="en-AU"/>
              </w:rPr>
            </w:pPr>
            <w:r w:rsidRPr="00CC1D0C">
              <w:rPr>
                <w:rFonts w:ascii="Times New Roman" w:hAnsi="Times New Roman" w:cs="Times New Roman"/>
                <w:color w:val="000000" w:themeColor="text1"/>
              </w:rPr>
              <w:t>Difficulty planning/organizing</w:t>
            </w:r>
          </w:p>
        </w:tc>
      </w:tr>
      <w:tr w:rsidR="0014328C" w14:paraId="1F19B9F1" w14:textId="77777777" w:rsidTr="0014328C">
        <w:tc>
          <w:tcPr>
            <w:tcW w:w="6745" w:type="dxa"/>
          </w:tcPr>
          <w:p w14:paraId="75141941" w14:textId="7371FA07" w:rsidR="0014328C" w:rsidRPr="00CC1D0C" w:rsidRDefault="0014328C" w:rsidP="00CC1D0C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lang w:val="en-AU"/>
              </w:rPr>
            </w:pPr>
            <w:r w:rsidRPr="00CC1D0C">
              <w:rPr>
                <w:rFonts w:ascii="Times New Roman" w:hAnsi="Times New Roman" w:cs="Times New Roman"/>
                <w:color w:val="000000" w:themeColor="text1"/>
              </w:rPr>
              <w:t>Daydreaming/trouble listening</w:t>
            </w:r>
          </w:p>
        </w:tc>
      </w:tr>
      <w:tr w:rsidR="0014328C" w14:paraId="53F30841" w14:textId="77777777" w:rsidTr="0014328C">
        <w:tc>
          <w:tcPr>
            <w:tcW w:w="6745" w:type="dxa"/>
          </w:tcPr>
          <w:p w14:paraId="2D5FEC25" w14:textId="52D63323" w:rsidR="0014328C" w:rsidRPr="00CC1D0C" w:rsidRDefault="0014328C" w:rsidP="00CC1D0C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lang w:val="en-AU"/>
              </w:rPr>
            </w:pPr>
            <w:r w:rsidRPr="00CC1D0C">
              <w:rPr>
                <w:rFonts w:ascii="Times New Roman" w:hAnsi="Times New Roman" w:cs="Times New Roman"/>
                <w:color w:val="000000" w:themeColor="text1"/>
              </w:rPr>
              <w:t>Often forgetting</w:t>
            </w:r>
          </w:p>
        </w:tc>
      </w:tr>
      <w:tr w:rsidR="0014328C" w14:paraId="6CB47E48" w14:textId="77777777" w:rsidTr="0014328C">
        <w:tc>
          <w:tcPr>
            <w:tcW w:w="6745" w:type="dxa"/>
          </w:tcPr>
          <w:p w14:paraId="1C25AEED" w14:textId="7E74B7FA" w:rsidR="0014328C" w:rsidRPr="00CC1D0C" w:rsidRDefault="0014328C" w:rsidP="00CC1D0C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lang w:val="en-AU"/>
              </w:rPr>
            </w:pPr>
            <w:r w:rsidRPr="00CC1D0C">
              <w:rPr>
                <w:rFonts w:ascii="Times New Roman" w:hAnsi="Times New Roman" w:cs="Times New Roman"/>
                <w:color w:val="000000" w:themeColor="text1"/>
              </w:rPr>
              <w:t>Often distracted</w:t>
            </w:r>
          </w:p>
        </w:tc>
      </w:tr>
      <w:tr w:rsidR="0014328C" w14:paraId="7EF3F48E" w14:textId="77777777" w:rsidTr="0014328C">
        <w:tc>
          <w:tcPr>
            <w:tcW w:w="6745" w:type="dxa"/>
          </w:tcPr>
          <w:p w14:paraId="136759FD" w14:textId="5EC2F219" w:rsidR="0014328C" w:rsidRPr="00CC1D0C" w:rsidRDefault="0014328C" w:rsidP="00CC1D0C">
            <w:pPr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b/>
                <w:lang w:val="en-AU"/>
              </w:rPr>
            </w:pPr>
            <w:r w:rsidRPr="00CC1D0C">
              <w:rPr>
                <w:rFonts w:ascii="Times New Roman" w:hAnsi="Times New Roman" w:cs="Times New Roman"/>
                <w:b/>
                <w:color w:val="000000" w:themeColor="text1"/>
              </w:rPr>
              <w:t>Hyperactivity-impulsivity symptoms</w:t>
            </w:r>
          </w:p>
        </w:tc>
      </w:tr>
      <w:tr w:rsidR="0014328C" w14:paraId="318F455C" w14:textId="77777777" w:rsidTr="0014328C">
        <w:tc>
          <w:tcPr>
            <w:tcW w:w="6745" w:type="dxa"/>
          </w:tcPr>
          <w:p w14:paraId="6227F282" w14:textId="77CE81B8" w:rsidR="0014328C" w:rsidRPr="00CC1D0C" w:rsidRDefault="0014328C" w:rsidP="00CC1D0C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lang w:val="en-AU"/>
              </w:rPr>
            </w:pPr>
            <w:r w:rsidRPr="00CC1D0C">
              <w:rPr>
                <w:rFonts w:ascii="Times New Roman" w:hAnsi="Times New Roman" w:cs="Times New Roman"/>
                <w:color w:val="000000" w:themeColor="text1"/>
              </w:rPr>
              <w:t>Difficulty remaining still</w:t>
            </w:r>
          </w:p>
        </w:tc>
      </w:tr>
      <w:tr w:rsidR="0014328C" w14:paraId="134C0FF8" w14:textId="77777777" w:rsidTr="0014328C">
        <w:tc>
          <w:tcPr>
            <w:tcW w:w="6745" w:type="dxa"/>
          </w:tcPr>
          <w:p w14:paraId="12A65D0A" w14:textId="48536B7A" w:rsidR="0014328C" w:rsidRPr="00CC1D0C" w:rsidRDefault="0014328C" w:rsidP="00CC1D0C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lang w:val="en-AU"/>
              </w:rPr>
            </w:pPr>
            <w:r w:rsidRPr="00CC1D0C">
              <w:rPr>
                <w:rFonts w:ascii="Times New Roman" w:hAnsi="Times New Roman" w:cs="Times New Roman"/>
                <w:color w:val="000000" w:themeColor="text1"/>
              </w:rPr>
              <w:t>Fidgety</w:t>
            </w:r>
          </w:p>
        </w:tc>
      </w:tr>
      <w:tr w:rsidR="0014328C" w14:paraId="18B20DE2" w14:textId="77777777" w:rsidTr="0014328C">
        <w:tc>
          <w:tcPr>
            <w:tcW w:w="6745" w:type="dxa"/>
          </w:tcPr>
          <w:p w14:paraId="6165C7E2" w14:textId="434EF612" w:rsidR="0014328C" w:rsidRPr="00CC1D0C" w:rsidRDefault="0014328C" w:rsidP="00CC1D0C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lang w:val="en-AU"/>
              </w:rPr>
            </w:pPr>
            <w:r w:rsidRPr="00CC1D0C">
              <w:rPr>
                <w:rFonts w:ascii="Times New Roman" w:hAnsi="Times New Roman" w:cs="Times New Roman"/>
                <w:color w:val="000000" w:themeColor="text1"/>
              </w:rPr>
              <w:t>Always on the go</w:t>
            </w:r>
          </w:p>
        </w:tc>
      </w:tr>
      <w:tr w:rsidR="0014328C" w14:paraId="7E1C4FE9" w14:textId="77777777" w:rsidTr="0014328C">
        <w:tc>
          <w:tcPr>
            <w:tcW w:w="6745" w:type="dxa"/>
          </w:tcPr>
          <w:p w14:paraId="70BC2D21" w14:textId="4742E6B5" w:rsidR="0014328C" w:rsidRPr="00CC1D0C" w:rsidRDefault="0014328C" w:rsidP="00CC1D0C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lang w:val="en-AU"/>
              </w:rPr>
            </w:pPr>
            <w:r w:rsidRPr="00CC1D0C">
              <w:rPr>
                <w:rFonts w:ascii="Times New Roman" w:hAnsi="Times New Roman" w:cs="Times New Roman"/>
                <w:color w:val="000000" w:themeColor="text1"/>
              </w:rPr>
              <w:t>Climbing on things/ running around when it’s not appropriate</w:t>
            </w:r>
          </w:p>
        </w:tc>
      </w:tr>
      <w:tr w:rsidR="0014328C" w14:paraId="295DFE87" w14:textId="77777777" w:rsidTr="0014328C">
        <w:tc>
          <w:tcPr>
            <w:tcW w:w="6745" w:type="dxa"/>
          </w:tcPr>
          <w:p w14:paraId="72E72AB3" w14:textId="6C99833F" w:rsidR="0014328C" w:rsidRPr="00CC1D0C" w:rsidRDefault="0014328C" w:rsidP="00CC1D0C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lang w:val="en-AU"/>
              </w:rPr>
            </w:pPr>
            <w:r w:rsidRPr="00CC1D0C">
              <w:rPr>
                <w:rFonts w:ascii="Times New Roman" w:hAnsi="Times New Roman" w:cs="Times New Roman"/>
                <w:color w:val="000000" w:themeColor="text1"/>
              </w:rPr>
              <w:t>Difficulty with quiet activities</w:t>
            </w:r>
          </w:p>
        </w:tc>
      </w:tr>
      <w:tr w:rsidR="0014328C" w14:paraId="01E7D052" w14:textId="77777777" w:rsidTr="0014328C">
        <w:tc>
          <w:tcPr>
            <w:tcW w:w="6745" w:type="dxa"/>
          </w:tcPr>
          <w:p w14:paraId="3F0D7254" w14:textId="584CEB64" w:rsidR="0014328C" w:rsidRPr="00CC1D0C" w:rsidRDefault="0014328C" w:rsidP="00CC1D0C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lang w:val="en-AU"/>
              </w:rPr>
            </w:pPr>
            <w:r w:rsidRPr="00CC1D0C">
              <w:rPr>
                <w:rFonts w:ascii="Times New Roman" w:hAnsi="Times New Roman" w:cs="Times New Roman"/>
                <w:color w:val="000000" w:themeColor="text1"/>
              </w:rPr>
              <w:t>Extremely talkative</w:t>
            </w:r>
          </w:p>
        </w:tc>
      </w:tr>
      <w:tr w:rsidR="0014328C" w14:paraId="055AB337" w14:textId="77777777" w:rsidTr="0014328C">
        <w:tc>
          <w:tcPr>
            <w:tcW w:w="6745" w:type="dxa"/>
          </w:tcPr>
          <w:p w14:paraId="791DBFF9" w14:textId="19EF3D90" w:rsidR="0014328C" w:rsidRPr="00CC1D0C" w:rsidRDefault="0014328C" w:rsidP="00CC1D0C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lang w:val="en-AU"/>
              </w:rPr>
            </w:pPr>
            <w:r w:rsidRPr="00CC1D0C">
              <w:rPr>
                <w:rFonts w:ascii="Times New Roman" w:hAnsi="Times New Roman" w:cs="Times New Roman"/>
                <w:color w:val="000000" w:themeColor="text1"/>
              </w:rPr>
              <w:t>Blurting out answers/interrupting people when they are talking</w:t>
            </w:r>
          </w:p>
        </w:tc>
      </w:tr>
      <w:tr w:rsidR="0014328C" w14:paraId="28164E94" w14:textId="77777777" w:rsidTr="0014328C">
        <w:tc>
          <w:tcPr>
            <w:tcW w:w="6745" w:type="dxa"/>
          </w:tcPr>
          <w:p w14:paraId="4322C618" w14:textId="0A1975D0" w:rsidR="0014328C" w:rsidRPr="00CC1D0C" w:rsidRDefault="0014328C" w:rsidP="00CC1D0C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lang w:val="en-AU"/>
              </w:rPr>
            </w:pPr>
            <w:r w:rsidRPr="00CC1D0C">
              <w:rPr>
                <w:rFonts w:ascii="Times New Roman" w:hAnsi="Times New Roman" w:cs="Times New Roman"/>
                <w:color w:val="000000" w:themeColor="text1"/>
              </w:rPr>
              <w:t>Trouble waiting for turn</w:t>
            </w:r>
          </w:p>
        </w:tc>
      </w:tr>
    </w:tbl>
    <w:p w14:paraId="78ED8D44" w14:textId="77777777" w:rsidR="007C66A1" w:rsidRDefault="007C66A1" w:rsidP="00CF15EB">
      <w:pPr>
        <w:outlineLvl w:val="0"/>
        <w:rPr>
          <w:rFonts w:ascii="Times New Roman" w:hAnsi="Times New Roman" w:cs="Times New Roman"/>
          <w:b/>
          <w:lang w:val="en-AU"/>
        </w:rPr>
        <w:sectPr w:rsidR="007C66A1" w:rsidSect="00977F01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135836B4" w14:textId="071EE0DB" w:rsidR="00CF15EB" w:rsidRPr="00086896" w:rsidRDefault="00E64772" w:rsidP="00CF15EB">
      <w:pPr>
        <w:outlineLvl w:val="0"/>
        <w:rPr>
          <w:rFonts w:ascii="Times New Roman" w:hAnsi="Times New Roman" w:cs="Times New Roman"/>
          <w:b/>
          <w:lang w:val="en-AU"/>
        </w:rPr>
      </w:pPr>
      <w:r w:rsidRPr="00971071">
        <w:rPr>
          <w:rFonts w:ascii="Times New Roman" w:hAnsi="Times New Roman" w:cs="Times New Roman"/>
          <w:b/>
          <w:lang w:val="en-AU"/>
        </w:rPr>
        <w:lastRenderedPageBreak/>
        <w:t>Table S2</w:t>
      </w:r>
      <w:r w:rsidR="00CF15EB" w:rsidRPr="00971071">
        <w:rPr>
          <w:rFonts w:ascii="Times New Roman" w:hAnsi="Times New Roman" w:cs="Times New Roman"/>
          <w:b/>
          <w:lang w:val="en-AU"/>
        </w:rPr>
        <w:t>.</w:t>
      </w:r>
      <w:r w:rsidR="00CF15EB" w:rsidRPr="00086896">
        <w:rPr>
          <w:rFonts w:ascii="Times New Roman" w:hAnsi="Times New Roman" w:cs="Times New Roman"/>
          <w:b/>
          <w:lang w:val="en-AU"/>
        </w:rPr>
        <w:t xml:space="preserve"> Hyperactivity-impulsiveness and total ADHD symptoms at T1 before and after adjusting for confounders in relation to psychotic symptoms/ any psycho</w:t>
      </w:r>
      <w:r w:rsidR="00EF7CD6">
        <w:rPr>
          <w:rFonts w:ascii="Times New Roman" w:hAnsi="Times New Roman" w:cs="Times New Roman"/>
          <w:b/>
          <w:lang w:val="en-AU"/>
        </w:rPr>
        <w:t>tic</w:t>
      </w:r>
      <w:r w:rsidR="00CF15EB" w:rsidRPr="00086896">
        <w:rPr>
          <w:rFonts w:ascii="Times New Roman" w:hAnsi="Times New Roman" w:cs="Times New Roman"/>
          <w:b/>
          <w:lang w:val="en-AU"/>
        </w:rPr>
        <w:t xml:space="preserve"> disorder at T2. </w:t>
      </w:r>
    </w:p>
    <w:p w14:paraId="3A374DF0" w14:textId="77777777" w:rsidR="00CF15EB" w:rsidRDefault="00CF15EB" w:rsidP="00CF15EB">
      <w:pPr>
        <w:rPr>
          <w:lang w:val="en-AU"/>
        </w:rPr>
      </w:pPr>
    </w:p>
    <w:tbl>
      <w:tblPr>
        <w:tblStyle w:val="TableGrid"/>
        <w:tblW w:w="11965" w:type="dxa"/>
        <w:tblLook w:val="04A0" w:firstRow="1" w:lastRow="0" w:firstColumn="1" w:lastColumn="0" w:noHBand="0" w:noVBand="1"/>
      </w:tblPr>
      <w:tblGrid>
        <w:gridCol w:w="3415"/>
        <w:gridCol w:w="1115"/>
        <w:gridCol w:w="1401"/>
        <w:gridCol w:w="544"/>
        <w:gridCol w:w="990"/>
        <w:gridCol w:w="1080"/>
        <w:gridCol w:w="630"/>
        <w:gridCol w:w="1170"/>
        <w:gridCol w:w="990"/>
        <w:gridCol w:w="630"/>
      </w:tblGrid>
      <w:tr w:rsidR="00472CB3" w:rsidRPr="00472CB3" w14:paraId="4FF1FA66" w14:textId="77777777" w:rsidTr="00472CB3">
        <w:trPr>
          <w:trHeight w:val="480"/>
        </w:trPr>
        <w:tc>
          <w:tcPr>
            <w:tcW w:w="3415" w:type="dxa"/>
          </w:tcPr>
          <w:p w14:paraId="76B5D304" w14:textId="77777777" w:rsidR="00CF15EB" w:rsidRPr="00472CB3" w:rsidRDefault="00CF15EB" w:rsidP="001111C8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8550" w:type="dxa"/>
            <w:gridSpan w:val="9"/>
          </w:tcPr>
          <w:p w14:paraId="386D30B2" w14:textId="77777777" w:rsidR="00CF15EB" w:rsidRPr="00472CB3" w:rsidRDefault="00CF15EB" w:rsidP="001111C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472CB3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Psychotic symptoms</w:t>
            </w:r>
          </w:p>
        </w:tc>
      </w:tr>
      <w:tr w:rsidR="00472CB3" w:rsidRPr="00472CB3" w14:paraId="524F1EAA" w14:textId="77777777" w:rsidTr="00472CB3">
        <w:trPr>
          <w:trHeight w:val="368"/>
        </w:trPr>
        <w:tc>
          <w:tcPr>
            <w:tcW w:w="3415" w:type="dxa"/>
          </w:tcPr>
          <w:p w14:paraId="111FFDD0" w14:textId="77777777" w:rsidR="00CF15EB" w:rsidRPr="00472CB3" w:rsidRDefault="00CF15EB" w:rsidP="001111C8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8550" w:type="dxa"/>
            <w:gridSpan w:val="9"/>
          </w:tcPr>
          <w:p w14:paraId="1358D77A" w14:textId="77777777" w:rsidR="00CF15EB" w:rsidRPr="00472CB3" w:rsidRDefault="00CF15EB" w:rsidP="001111C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472CB3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Time point 2</w:t>
            </w:r>
          </w:p>
        </w:tc>
      </w:tr>
      <w:tr w:rsidR="00472CB3" w:rsidRPr="00472CB3" w14:paraId="21EB510B" w14:textId="77777777" w:rsidTr="00472CB3">
        <w:trPr>
          <w:trHeight w:val="339"/>
        </w:trPr>
        <w:tc>
          <w:tcPr>
            <w:tcW w:w="3415" w:type="dxa"/>
          </w:tcPr>
          <w:p w14:paraId="40583434" w14:textId="77777777" w:rsidR="00CF15EB" w:rsidRPr="00472CB3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472CB3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Time point 1</w:t>
            </w:r>
          </w:p>
        </w:tc>
        <w:tc>
          <w:tcPr>
            <w:tcW w:w="3060" w:type="dxa"/>
            <w:gridSpan w:val="3"/>
          </w:tcPr>
          <w:p w14:paraId="12D77D92" w14:textId="77777777" w:rsidR="00CF15EB" w:rsidRPr="00472CB3" w:rsidRDefault="00CF15EB" w:rsidP="001111C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472CB3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Unadjusted</w:t>
            </w:r>
          </w:p>
        </w:tc>
        <w:tc>
          <w:tcPr>
            <w:tcW w:w="2700" w:type="dxa"/>
            <w:gridSpan w:val="3"/>
          </w:tcPr>
          <w:p w14:paraId="6FF8F2DF" w14:textId="77777777" w:rsidR="00CF15EB" w:rsidRPr="00472CB3" w:rsidRDefault="00CF15EB" w:rsidP="001111C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proofErr w:type="spellStart"/>
            <w:r w:rsidRPr="00472CB3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Adjusted</w:t>
            </w:r>
            <w:r w:rsidRPr="00472CB3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AU"/>
              </w:rPr>
              <w:t>a</w:t>
            </w:r>
            <w:proofErr w:type="spellEnd"/>
          </w:p>
        </w:tc>
        <w:tc>
          <w:tcPr>
            <w:tcW w:w="2790" w:type="dxa"/>
            <w:gridSpan w:val="3"/>
          </w:tcPr>
          <w:p w14:paraId="3C8A54FD" w14:textId="77777777" w:rsidR="00CF15EB" w:rsidRPr="00472CB3" w:rsidRDefault="00CF15EB" w:rsidP="001111C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proofErr w:type="spellStart"/>
            <w:r w:rsidRPr="00472CB3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Adjusted</w:t>
            </w:r>
            <w:r w:rsidRPr="00472CB3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AU"/>
              </w:rPr>
              <w:t>b</w:t>
            </w:r>
            <w:proofErr w:type="spellEnd"/>
          </w:p>
        </w:tc>
      </w:tr>
      <w:tr w:rsidR="00472CB3" w:rsidRPr="00472CB3" w14:paraId="0725D585" w14:textId="77777777" w:rsidTr="00472CB3">
        <w:trPr>
          <w:trHeight w:val="339"/>
        </w:trPr>
        <w:tc>
          <w:tcPr>
            <w:tcW w:w="3415" w:type="dxa"/>
          </w:tcPr>
          <w:p w14:paraId="5B90D262" w14:textId="77777777" w:rsidR="00CF15EB" w:rsidRPr="00472CB3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</w:p>
        </w:tc>
        <w:tc>
          <w:tcPr>
            <w:tcW w:w="1115" w:type="dxa"/>
          </w:tcPr>
          <w:p w14:paraId="5DE3ED11" w14:textId="77777777" w:rsidR="00CF15EB" w:rsidRPr="00472CB3" w:rsidRDefault="00CF15EB" w:rsidP="001111C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472CB3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Odds ratio</w:t>
            </w:r>
          </w:p>
        </w:tc>
        <w:tc>
          <w:tcPr>
            <w:tcW w:w="1401" w:type="dxa"/>
          </w:tcPr>
          <w:p w14:paraId="0C0A7B7F" w14:textId="77777777" w:rsidR="00CF15EB" w:rsidRPr="00472CB3" w:rsidRDefault="00CF15EB" w:rsidP="001111C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472CB3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95%CI</w:t>
            </w:r>
          </w:p>
        </w:tc>
        <w:tc>
          <w:tcPr>
            <w:tcW w:w="544" w:type="dxa"/>
          </w:tcPr>
          <w:p w14:paraId="09307435" w14:textId="77777777" w:rsidR="00CF15EB" w:rsidRPr="00472CB3" w:rsidRDefault="00CF15EB" w:rsidP="001111C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472CB3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p</w:t>
            </w:r>
          </w:p>
        </w:tc>
        <w:tc>
          <w:tcPr>
            <w:tcW w:w="990" w:type="dxa"/>
          </w:tcPr>
          <w:p w14:paraId="22E6CA28" w14:textId="77777777" w:rsidR="00CF15EB" w:rsidRPr="00472CB3" w:rsidRDefault="00CF15EB" w:rsidP="001111C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472CB3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Odds ratio</w:t>
            </w:r>
          </w:p>
        </w:tc>
        <w:tc>
          <w:tcPr>
            <w:tcW w:w="1080" w:type="dxa"/>
          </w:tcPr>
          <w:p w14:paraId="0AE61D27" w14:textId="77777777" w:rsidR="00CF15EB" w:rsidRPr="00472CB3" w:rsidRDefault="00CF15EB" w:rsidP="001111C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472CB3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95%CI</w:t>
            </w:r>
          </w:p>
        </w:tc>
        <w:tc>
          <w:tcPr>
            <w:tcW w:w="630" w:type="dxa"/>
          </w:tcPr>
          <w:p w14:paraId="38F9129F" w14:textId="77777777" w:rsidR="00CF15EB" w:rsidRPr="00472CB3" w:rsidRDefault="00CF15EB" w:rsidP="001111C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472CB3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p</w:t>
            </w:r>
          </w:p>
        </w:tc>
        <w:tc>
          <w:tcPr>
            <w:tcW w:w="1170" w:type="dxa"/>
          </w:tcPr>
          <w:p w14:paraId="464C331B" w14:textId="77777777" w:rsidR="00CF15EB" w:rsidRPr="00472CB3" w:rsidRDefault="00CF15EB" w:rsidP="001111C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472CB3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Odds ratio</w:t>
            </w:r>
          </w:p>
        </w:tc>
        <w:tc>
          <w:tcPr>
            <w:tcW w:w="990" w:type="dxa"/>
          </w:tcPr>
          <w:p w14:paraId="74516860" w14:textId="77777777" w:rsidR="00CF15EB" w:rsidRPr="00472CB3" w:rsidRDefault="00CF15EB" w:rsidP="001111C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472CB3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95%CI</w:t>
            </w:r>
          </w:p>
        </w:tc>
        <w:tc>
          <w:tcPr>
            <w:tcW w:w="630" w:type="dxa"/>
          </w:tcPr>
          <w:p w14:paraId="721E1558" w14:textId="77777777" w:rsidR="00CF15EB" w:rsidRPr="00472CB3" w:rsidRDefault="00CF15EB" w:rsidP="001111C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472CB3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p</w:t>
            </w:r>
          </w:p>
        </w:tc>
      </w:tr>
      <w:tr w:rsidR="00472CB3" w:rsidRPr="00472CB3" w14:paraId="26B02853" w14:textId="77777777" w:rsidTr="008910BA">
        <w:trPr>
          <w:trHeight w:val="350"/>
        </w:trPr>
        <w:tc>
          <w:tcPr>
            <w:tcW w:w="3415" w:type="dxa"/>
          </w:tcPr>
          <w:p w14:paraId="517D0F3B" w14:textId="77777777" w:rsidR="00CF15EB" w:rsidRPr="00472CB3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472CB3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ADHD hyperactivity- impulsiveness symptoms</w:t>
            </w:r>
          </w:p>
        </w:tc>
        <w:tc>
          <w:tcPr>
            <w:tcW w:w="1115" w:type="dxa"/>
          </w:tcPr>
          <w:p w14:paraId="45BE21F3" w14:textId="5363177E" w:rsidR="00CF15EB" w:rsidRPr="00472CB3" w:rsidRDefault="008910BA" w:rsidP="001111C8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0.96</w:t>
            </w:r>
          </w:p>
        </w:tc>
        <w:tc>
          <w:tcPr>
            <w:tcW w:w="1401" w:type="dxa"/>
          </w:tcPr>
          <w:p w14:paraId="2A29471D" w14:textId="1B891232" w:rsidR="00CF15EB" w:rsidRPr="00472CB3" w:rsidRDefault="008910BA" w:rsidP="00516C0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0.78-1.16</w:t>
            </w:r>
          </w:p>
        </w:tc>
        <w:tc>
          <w:tcPr>
            <w:tcW w:w="544" w:type="dxa"/>
          </w:tcPr>
          <w:p w14:paraId="0C99E33A" w14:textId="748BBE56" w:rsidR="00CF15EB" w:rsidRPr="00472CB3" w:rsidRDefault="008910BA" w:rsidP="00516C0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0.67</w:t>
            </w:r>
          </w:p>
        </w:tc>
        <w:tc>
          <w:tcPr>
            <w:tcW w:w="990" w:type="dxa"/>
          </w:tcPr>
          <w:p w14:paraId="06AEEAAF" w14:textId="709298A7" w:rsidR="00CF15EB" w:rsidRPr="00472CB3" w:rsidRDefault="008910BA" w:rsidP="00516C0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0.96</w:t>
            </w:r>
          </w:p>
        </w:tc>
        <w:tc>
          <w:tcPr>
            <w:tcW w:w="1080" w:type="dxa"/>
          </w:tcPr>
          <w:p w14:paraId="7F6E0167" w14:textId="42F724DF" w:rsidR="00CF15EB" w:rsidRPr="00472CB3" w:rsidRDefault="008910BA" w:rsidP="00516C0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0.77-1.18</w:t>
            </w:r>
          </w:p>
        </w:tc>
        <w:tc>
          <w:tcPr>
            <w:tcW w:w="630" w:type="dxa"/>
          </w:tcPr>
          <w:p w14:paraId="3A38D7B6" w14:textId="1E4E4F90" w:rsidR="00CF15EB" w:rsidRPr="00472CB3" w:rsidRDefault="008910BA" w:rsidP="00516C0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0.72</w:t>
            </w:r>
          </w:p>
        </w:tc>
        <w:tc>
          <w:tcPr>
            <w:tcW w:w="1170" w:type="dxa"/>
          </w:tcPr>
          <w:p w14:paraId="31B82E5F" w14:textId="26623CEC" w:rsidR="00CF15EB" w:rsidRPr="00472CB3" w:rsidRDefault="008910BA" w:rsidP="00516C0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1.15</w:t>
            </w:r>
          </w:p>
        </w:tc>
        <w:tc>
          <w:tcPr>
            <w:tcW w:w="990" w:type="dxa"/>
          </w:tcPr>
          <w:p w14:paraId="01D7B068" w14:textId="21C7E681" w:rsidR="00CF15EB" w:rsidRPr="00472CB3" w:rsidRDefault="008910BA" w:rsidP="00516C0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0.90-1.47</w:t>
            </w:r>
          </w:p>
        </w:tc>
        <w:tc>
          <w:tcPr>
            <w:tcW w:w="630" w:type="dxa"/>
          </w:tcPr>
          <w:p w14:paraId="4A973A9B" w14:textId="0CE2A242" w:rsidR="00CF15EB" w:rsidRPr="00472CB3" w:rsidRDefault="008910BA" w:rsidP="00516C0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0.27</w:t>
            </w:r>
          </w:p>
        </w:tc>
      </w:tr>
      <w:tr w:rsidR="00472CB3" w:rsidRPr="00472CB3" w14:paraId="597BFBEE" w14:textId="77777777" w:rsidTr="00472CB3">
        <w:tc>
          <w:tcPr>
            <w:tcW w:w="3415" w:type="dxa"/>
          </w:tcPr>
          <w:p w14:paraId="4F07C4BA" w14:textId="77777777" w:rsidR="00CF15EB" w:rsidRPr="00472CB3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472CB3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ADHD total symptoms</w:t>
            </w:r>
          </w:p>
        </w:tc>
        <w:tc>
          <w:tcPr>
            <w:tcW w:w="1115" w:type="dxa"/>
          </w:tcPr>
          <w:p w14:paraId="781305D5" w14:textId="3011CF98" w:rsidR="00CF15EB" w:rsidRPr="008910BA" w:rsidRDefault="008910BA" w:rsidP="00516C0A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8910BA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1.10</w:t>
            </w:r>
          </w:p>
        </w:tc>
        <w:tc>
          <w:tcPr>
            <w:tcW w:w="1401" w:type="dxa"/>
          </w:tcPr>
          <w:p w14:paraId="0CD3BCA9" w14:textId="3655D8DB" w:rsidR="00CF15EB" w:rsidRPr="008910BA" w:rsidRDefault="008910BA" w:rsidP="00CB20F6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8910BA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1.01-1.20</w:t>
            </w:r>
          </w:p>
        </w:tc>
        <w:tc>
          <w:tcPr>
            <w:tcW w:w="544" w:type="dxa"/>
          </w:tcPr>
          <w:p w14:paraId="31F951AC" w14:textId="166D0CD9" w:rsidR="00CF15EB" w:rsidRPr="008910BA" w:rsidRDefault="008910BA" w:rsidP="00CB20F6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8910BA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0.03</w:t>
            </w:r>
          </w:p>
        </w:tc>
        <w:tc>
          <w:tcPr>
            <w:tcW w:w="990" w:type="dxa"/>
          </w:tcPr>
          <w:p w14:paraId="44BF08C1" w14:textId="3D4F04E7" w:rsidR="00CF15EB" w:rsidRPr="00472CB3" w:rsidRDefault="008910BA" w:rsidP="00516C0A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1.12</w:t>
            </w:r>
          </w:p>
        </w:tc>
        <w:tc>
          <w:tcPr>
            <w:tcW w:w="1080" w:type="dxa"/>
          </w:tcPr>
          <w:p w14:paraId="6FBFA2B6" w14:textId="1B7BF799" w:rsidR="00CF15EB" w:rsidRPr="00472CB3" w:rsidRDefault="008910BA" w:rsidP="00CB20F6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1.02-1.24</w:t>
            </w:r>
          </w:p>
        </w:tc>
        <w:tc>
          <w:tcPr>
            <w:tcW w:w="630" w:type="dxa"/>
          </w:tcPr>
          <w:p w14:paraId="25D20EB7" w14:textId="7DD66EB6" w:rsidR="00CF15EB" w:rsidRPr="00472CB3" w:rsidRDefault="008910BA" w:rsidP="00516C0A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0.02</w:t>
            </w:r>
          </w:p>
        </w:tc>
        <w:tc>
          <w:tcPr>
            <w:tcW w:w="1170" w:type="dxa"/>
          </w:tcPr>
          <w:p w14:paraId="068B39DB" w14:textId="6D7764B6" w:rsidR="00CF15EB" w:rsidRPr="00472CB3" w:rsidRDefault="008910BA" w:rsidP="00CB20F6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1.11</w:t>
            </w:r>
          </w:p>
        </w:tc>
        <w:tc>
          <w:tcPr>
            <w:tcW w:w="990" w:type="dxa"/>
          </w:tcPr>
          <w:p w14:paraId="263742F4" w14:textId="185F96CD" w:rsidR="00CF15EB" w:rsidRPr="00472CB3" w:rsidRDefault="008910BA" w:rsidP="00516C0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0.99-1.24</w:t>
            </w:r>
          </w:p>
        </w:tc>
        <w:tc>
          <w:tcPr>
            <w:tcW w:w="630" w:type="dxa"/>
          </w:tcPr>
          <w:p w14:paraId="31104D8E" w14:textId="2628F38B" w:rsidR="00CF15EB" w:rsidRPr="00472CB3" w:rsidRDefault="008910BA" w:rsidP="00CB20F6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0.07</w:t>
            </w:r>
          </w:p>
        </w:tc>
      </w:tr>
      <w:tr w:rsidR="00472CB3" w:rsidRPr="00472CB3" w14:paraId="4FB15581" w14:textId="77777777" w:rsidTr="00472CB3">
        <w:trPr>
          <w:trHeight w:val="409"/>
        </w:trPr>
        <w:tc>
          <w:tcPr>
            <w:tcW w:w="3415" w:type="dxa"/>
          </w:tcPr>
          <w:p w14:paraId="047CADE9" w14:textId="77777777" w:rsidR="00CF15EB" w:rsidRPr="00472CB3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</w:p>
        </w:tc>
        <w:tc>
          <w:tcPr>
            <w:tcW w:w="8550" w:type="dxa"/>
            <w:gridSpan w:val="9"/>
          </w:tcPr>
          <w:p w14:paraId="3E286BF5" w14:textId="77777777" w:rsidR="00CF15EB" w:rsidRPr="00472CB3" w:rsidRDefault="00CF15EB" w:rsidP="001111C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</w:p>
          <w:p w14:paraId="2FC26534" w14:textId="35B8D121" w:rsidR="00CF15EB" w:rsidRPr="00472CB3" w:rsidRDefault="00CF15EB" w:rsidP="00EF7CD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472CB3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Any psych</w:t>
            </w:r>
            <w:r w:rsidR="00EF7CD6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otic</w:t>
            </w:r>
            <w:r w:rsidRPr="00472CB3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 xml:space="preserve"> disorder </w:t>
            </w:r>
          </w:p>
        </w:tc>
      </w:tr>
      <w:tr w:rsidR="00472CB3" w:rsidRPr="00472CB3" w14:paraId="52DA0FA5" w14:textId="77777777" w:rsidTr="00472CB3">
        <w:trPr>
          <w:trHeight w:val="350"/>
        </w:trPr>
        <w:tc>
          <w:tcPr>
            <w:tcW w:w="3415" w:type="dxa"/>
          </w:tcPr>
          <w:p w14:paraId="612A18FE" w14:textId="77777777" w:rsidR="00CF15EB" w:rsidRPr="00472CB3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</w:p>
        </w:tc>
        <w:tc>
          <w:tcPr>
            <w:tcW w:w="8550" w:type="dxa"/>
            <w:gridSpan w:val="9"/>
          </w:tcPr>
          <w:p w14:paraId="270DAE07" w14:textId="77777777" w:rsidR="00CF15EB" w:rsidRPr="00472CB3" w:rsidRDefault="00CF15EB" w:rsidP="001111C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472CB3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Time point 2</w:t>
            </w:r>
          </w:p>
        </w:tc>
      </w:tr>
      <w:tr w:rsidR="00472CB3" w:rsidRPr="00472CB3" w14:paraId="56D3C5A3" w14:textId="77777777" w:rsidTr="00472CB3">
        <w:trPr>
          <w:trHeight w:val="269"/>
        </w:trPr>
        <w:tc>
          <w:tcPr>
            <w:tcW w:w="3415" w:type="dxa"/>
          </w:tcPr>
          <w:p w14:paraId="12970343" w14:textId="77777777" w:rsidR="00CF15EB" w:rsidRPr="00472CB3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472CB3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Time point 1</w:t>
            </w:r>
          </w:p>
        </w:tc>
        <w:tc>
          <w:tcPr>
            <w:tcW w:w="3060" w:type="dxa"/>
            <w:gridSpan w:val="3"/>
          </w:tcPr>
          <w:p w14:paraId="4664DE68" w14:textId="77777777" w:rsidR="00CF15EB" w:rsidRPr="00472CB3" w:rsidRDefault="00CF15EB" w:rsidP="001111C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472CB3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Unadjusted</w:t>
            </w:r>
          </w:p>
        </w:tc>
        <w:tc>
          <w:tcPr>
            <w:tcW w:w="2700" w:type="dxa"/>
            <w:gridSpan w:val="3"/>
          </w:tcPr>
          <w:p w14:paraId="26B5170C" w14:textId="77777777" w:rsidR="00CF15EB" w:rsidRPr="00472CB3" w:rsidRDefault="00CF15EB" w:rsidP="001111C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proofErr w:type="spellStart"/>
            <w:r w:rsidRPr="00472CB3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Adjusted</w:t>
            </w:r>
            <w:r w:rsidRPr="00472CB3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AU"/>
              </w:rPr>
              <w:t>a</w:t>
            </w:r>
            <w:proofErr w:type="spellEnd"/>
          </w:p>
        </w:tc>
        <w:tc>
          <w:tcPr>
            <w:tcW w:w="2790" w:type="dxa"/>
            <w:gridSpan w:val="3"/>
          </w:tcPr>
          <w:p w14:paraId="0C41E3FB" w14:textId="77777777" w:rsidR="00CF15EB" w:rsidRPr="00472CB3" w:rsidRDefault="00CF15EB" w:rsidP="001111C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proofErr w:type="spellStart"/>
            <w:r w:rsidRPr="00472CB3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Adjusted</w:t>
            </w:r>
            <w:r w:rsidRPr="00472CB3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AU"/>
              </w:rPr>
              <w:t>b</w:t>
            </w:r>
            <w:proofErr w:type="spellEnd"/>
          </w:p>
        </w:tc>
      </w:tr>
      <w:tr w:rsidR="00472CB3" w:rsidRPr="00472CB3" w14:paraId="30A10322" w14:textId="77777777" w:rsidTr="00472CB3">
        <w:trPr>
          <w:trHeight w:val="325"/>
        </w:trPr>
        <w:tc>
          <w:tcPr>
            <w:tcW w:w="3415" w:type="dxa"/>
          </w:tcPr>
          <w:p w14:paraId="1551D390" w14:textId="77777777" w:rsidR="00CF15EB" w:rsidRPr="00472CB3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</w:p>
        </w:tc>
        <w:tc>
          <w:tcPr>
            <w:tcW w:w="1115" w:type="dxa"/>
          </w:tcPr>
          <w:p w14:paraId="7F2DEA84" w14:textId="77777777" w:rsidR="00CF15EB" w:rsidRPr="00472CB3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472CB3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Odds ratio</w:t>
            </w:r>
          </w:p>
        </w:tc>
        <w:tc>
          <w:tcPr>
            <w:tcW w:w="1401" w:type="dxa"/>
          </w:tcPr>
          <w:p w14:paraId="1F8AB46E" w14:textId="77777777" w:rsidR="00CF15EB" w:rsidRPr="00472CB3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472CB3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95%CI</w:t>
            </w:r>
          </w:p>
        </w:tc>
        <w:tc>
          <w:tcPr>
            <w:tcW w:w="544" w:type="dxa"/>
          </w:tcPr>
          <w:p w14:paraId="273897C9" w14:textId="77777777" w:rsidR="00CF15EB" w:rsidRPr="00472CB3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472CB3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p</w:t>
            </w:r>
          </w:p>
        </w:tc>
        <w:tc>
          <w:tcPr>
            <w:tcW w:w="990" w:type="dxa"/>
          </w:tcPr>
          <w:p w14:paraId="4123B9DC" w14:textId="77777777" w:rsidR="00CF15EB" w:rsidRPr="00472CB3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472CB3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Odds ratio</w:t>
            </w:r>
          </w:p>
        </w:tc>
        <w:tc>
          <w:tcPr>
            <w:tcW w:w="1080" w:type="dxa"/>
          </w:tcPr>
          <w:p w14:paraId="129DFD79" w14:textId="77777777" w:rsidR="00CF15EB" w:rsidRPr="00472CB3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472CB3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95%CI</w:t>
            </w:r>
          </w:p>
        </w:tc>
        <w:tc>
          <w:tcPr>
            <w:tcW w:w="630" w:type="dxa"/>
          </w:tcPr>
          <w:p w14:paraId="5211C88C" w14:textId="77777777" w:rsidR="00CF15EB" w:rsidRPr="00472CB3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472CB3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p</w:t>
            </w:r>
          </w:p>
        </w:tc>
        <w:tc>
          <w:tcPr>
            <w:tcW w:w="1170" w:type="dxa"/>
          </w:tcPr>
          <w:p w14:paraId="0F47888A" w14:textId="77777777" w:rsidR="00CF15EB" w:rsidRPr="00472CB3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472CB3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Odds ratio</w:t>
            </w:r>
          </w:p>
        </w:tc>
        <w:tc>
          <w:tcPr>
            <w:tcW w:w="990" w:type="dxa"/>
          </w:tcPr>
          <w:p w14:paraId="464DDC44" w14:textId="77777777" w:rsidR="00CF15EB" w:rsidRPr="00472CB3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472CB3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95%CI</w:t>
            </w:r>
          </w:p>
        </w:tc>
        <w:tc>
          <w:tcPr>
            <w:tcW w:w="630" w:type="dxa"/>
          </w:tcPr>
          <w:p w14:paraId="3407F725" w14:textId="77777777" w:rsidR="00CF15EB" w:rsidRPr="00472CB3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472CB3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p</w:t>
            </w:r>
          </w:p>
        </w:tc>
      </w:tr>
      <w:tr w:rsidR="00472CB3" w:rsidRPr="00472CB3" w14:paraId="6C56F331" w14:textId="77777777" w:rsidTr="00472CB3">
        <w:trPr>
          <w:trHeight w:val="602"/>
        </w:trPr>
        <w:tc>
          <w:tcPr>
            <w:tcW w:w="3415" w:type="dxa"/>
          </w:tcPr>
          <w:p w14:paraId="2C020E23" w14:textId="77777777" w:rsidR="00CF15EB" w:rsidRPr="00472CB3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472CB3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ADHD hyperactivity-impulsiveness symptoms</w:t>
            </w:r>
          </w:p>
        </w:tc>
        <w:tc>
          <w:tcPr>
            <w:tcW w:w="1115" w:type="dxa"/>
          </w:tcPr>
          <w:p w14:paraId="65E525EF" w14:textId="0C13D066" w:rsidR="00CF15EB" w:rsidRPr="00472CB3" w:rsidRDefault="008910BA" w:rsidP="00CB20F6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1.03</w:t>
            </w:r>
          </w:p>
        </w:tc>
        <w:tc>
          <w:tcPr>
            <w:tcW w:w="1401" w:type="dxa"/>
          </w:tcPr>
          <w:p w14:paraId="22ED3E22" w14:textId="6F2E95AB" w:rsidR="00CF15EB" w:rsidRPr="00472CB3" w:rsidRDefault="008910BA" w:rsidP="00CB20F6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0.76-1.32</w:t>
            </w:r>
          </w:p>
        </w:tc>
        <w:tc>
          <w:tcPr>
            <w:tcW w:w="544" w:type="dxa"/>
          </w:tcPr>
          <w:p w14:paraId="02755EF2" w14:textId="6930BF4C" w:rsidR="00CF15EB" w:rsidRPr="00472CB3" w:rsidRDefault="008910BA" w:rsidP="00CB20F6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0.82</w:t>
            </w:r>
          </w:p>
        </w:tc>
        <w:tc>
          <w:tcPr>
            <w:tcW w:w="990" w:type="dxa"/>
          </w:tcPr>
          <w:p w14:paraId="6BC80D0E" w14:textId="69E12514" w:rsidR="00CF15EB" w:rsidRPr="00472CB3" w:rsidRDefault="00971071" w:rsidP="00CB20F6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1.09</w:t>
            </w:r>
          </w:p>
        </w:tc>
        <w:tc>
          <w:tcPr>
            <w:tcW w:w="1080" w:type="dxa"/>
          </w:tcPr>
          <w:p w14:paraId="74A9B331" w14:textId="7D58715D" w:rsidR="00CF15EB" w:rsidRPr="00472CB3" w:rsidRDefault="00971071" w:rsidP="00CB20F6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0.78-1.46</w:t>
            </w:r>
          </w:p>
        </w:tc>
        <w:tc>
          <w:tcPr>
            <w:tcW w:w="630" w:type="dxa"/>
          </w:tcPr>
          <w:p w14:paraId="2D4C5F4E" w14:textId="4501FBB7" w:rsidR="00CF15EB" w:rsidRPr="00472CB3" w:rsidRDefault="00971071" w:rsidP="00CB20F6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0.58</w:t>
            </w:r>
          </w:p>
        </w:tc>
        <w:tc>
          <w:tcPr>
            <w:tcW w:w="1170" w:type="dxa"/>
          </w:tcPr>
          <w:p w14:paraId="65F0FA97" w14:textId="2FCDB720" w:rsidR="00CF15EB" w:rsidRPr="00472CB3" w:rsidRDefault="00971071" w:rsidP="00CB20F6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1.17</w:t>
            </w:r>
          </w:p>
        </w:tc>
        <w:tc>
          <w:tcPr>
            <w:tcW w:w="990" w:type="dxa"/>
          </w:tcPr>
          <w:p w14:paraId="68CA6917" w14:textId="01F70857" w:rsidR="00CF15EB" w:rsidRPr="00472CB3" w:rsidRDefault="00971071" w:rsidP="00CB20F6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0.83-1.61</w:t>
            </w:r>
          </w:p>
        </w:tc>
        <w:tc>
          <w:tcPr>
            <w:tcW w:w="630" w:type="dxa"/>
          </w:tcPr>
          <w:p w14:paraId="382E8952" w14:textId="7D07B08B" w:rsidR="00CF15EB" w:rsidRPr="00472CB3" w:rsidRDefault="00971071" w:rsidP="00CB20F6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0.33</w:t>
            </w:r>
          </w:p>
        </w:tc>
      </w:tr>
      <w:tr w:rsidR="00472CB3" w:rsidRPr="00472CB3" w14:paraId="767D9B65" w14:textId="77777777" w:rsidTr="00472CB3">
        <w:trPr>
          <w:trHeight w:val="269"/>
        </w:trPr>
        <w:tc>
          <w:tcPr>
            <w:tcW w:w="3415" w:type="dxa"/>
          </w:tcPr>
          <w:p w14:paraId="5EBC87EC" w14:textId="77777777" w:rsidR="00CF15EB" w:rsidRPr="00472CB3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472CB3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ADHD total symptoms</w:t>
            </w:r>
          </w:p>
        </w:tc>
        <w:tc>
          <w:tcPr>
            <w:tcW w:w="1115" w:type="dxa"/>
          </w:tcPr>
          <w:p w14:paraId="01B762F2" w14:textId="0E27C252" w:rsidR="00CF15EB" w:rsidRPr="00472CB3" w:rsidRDefault="008910BA" w:rsidP="00CB20F6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1.05</w:t>
            </w:r>
          </w:p>
        </w:tc>
        <w:tc>
          <w:tcPr>
            <w:tcW w:w="1401" w:type="dxa"/>
          </w:tcPr>
          <w:p w14:paraId="735B9B34" w14:textId="265672FF" w:rsidR="00CF15EB" w:rsidRPr="00472CB3" w:rsidRDefault="008910BA" w:rsidP="00CB20F6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0.92-1.19</w:t>
            </w:r>
          </w:p>
        </w:tc>
        <w:tc>
          <w:tcPr>
            <w:tcW w:w="544" w:type="dxa"/>
          </w:tcPr>
          <w:p w14:paraId="1C5E0A10" w14:textId="5D8664BF" w:rsidR="00CF15EB" w:rsidRPr="00472CB3" w:rsidRDefault="008910BA" w:rsidP="00CB20F6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0.47</w:t>
            </w:r>
          </w:p>
        </w:tc>
        <w:tc>
          <w:tcPr>
            <w:tcW w:w="990" w:type="dxa"/>
          </w:tcPr>
          <w:p w14:paraId="5EB4CF11" w14:textId="782269ED" w:rsidR="00CF15EB" w:rsidRPr="00472CB3" w:rsidRDefault="00971071" w:rsidP="00CB20F6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1.10</w:t>
            </w:r>
          </w:p>
        </w:tc>
        <w:tc>
          <w:tcPr>
            <w:tcW w:w="1080" w:type="dxa"/>
          </w:tcPr>
          <w:p w14:paraId="5978B569" w14:textId="5B46B01E" w:rsidR="00CF15EB" w:rsidRPr="00472CB3" w:rsidRDefault="00971071" w:rsidP="00CB20F6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0.94-1.29</w:t>
            </w:r>
          </w:p>
        </w:tc>
        <w:tc>
          <w:tcPr>
            <w:tcW w:w="630" w:type="dxa"/>
          </w:tcPr>
          <w:p w14:paraId="06D46F1D" w14:textId="41DF5507" w:rsidR="00CF15EB" w:rsidRPr="00472CB3" w:rsidRDefault="00971071" w:rsidP="00CB20F6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0.22</w:t>
            </w:r>
          </w:p>
        </w:tc>
        <w:tc>
          <w:tcPr>
            <w:tcW w:w="1170" w:type="dxa"/>
          </w:tcPr>
          <w:p w14:paraId="1EB76994" w14:textId="2B0CB485" w:rsidR="00CF15EB" w:rsidRPr="00472CB3" w:rsidRDefault="00971071" w:rsidP="00CB20F6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1.10</w:t>
            </w:r>
          </w:p>
        </w:tc>
        <w:tc>
          <w:tcPr>
            <w:tcW w:w="990" w:type="dxa"/>
          </w:tcPr>
          <w:p w14:paraId="7D5A1586" w14:textId="21760BA4" w:rsidR="00CF15EB" w:rsidRPr="00472CB3" w:rsidRDefault="00971071" w:rsidP="00CB20F6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0.93-1.29</w:t>
            </w:r>
          </w:p>
        </w:tc>
        <w:tc>
          <w:tcPr>
            <w:tcW w:w="630" w:type="dxa"/>
          </w:tcPr>
          <w:p w14:paraId="03F8AFD1" w14:textId="48A94455" w:rsidR="00CF15EB" w:rsidRPr="00472CB3" w:rsidRDefault="00971071" w:rsidP="00CB20F6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0.26</w:t>
            </w:r>
          </w:p>
        </w:tc>
      </w:tr>
      <w:tr w:rsidR="00472CB3" w:rsidRPr="00472CB3" w14:paraId="0ACECC86" w14:textId="77777777" w:rsidTr="00472CB3">
        <w:trPr>
          <w:trHeight w:val="521"/>
        </w:trPr>
        <w:tc>
          <w:tcPr>
            <w:tcW w:w="11965" w:type="dxa"/>
            <w:gridSpan w:val="10"/>
          </w:tcPr>
          <w:p w14:paraId="4BBF73EB" w14:textId="77777777" w:rsidR="00CF15EB" w:rsidRPr="00472CB3" w:rsidRDefault="00CF15EB" w:rsidP="001111C8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472CB3">
              <w:rPr>
                <w:rFonts w:ascii="Times New Roman" w:hAnsi="Times New Roman" w:cs="Times New Roman"/>
                <w:sz w:val="20"/>
                <w:szCs w:val="16"/>
                <w:lang w:val="en-AU"/>
              </w:rPr>
              <w:t xml:space="preserve">Notes: N does not include individuals with psychotic experiences at time point 1. Abbreviations: ADHD=Attention Deficit Hyperactivity Disorder, </w:t>
            </w:r>
            <w:proofErr w:type="gramStart"/>
            <w:r w:rsidRPr="00472CB3">
              <w:rPr>
                <w:rFonts w:ascii="Times New Roman" w:hAnsi="Times New Roman" w:cs="Times New Roman"/>
                <w:sz w:val="20"/>
                <w:szCs w:val="16"/>
                <w:vertAlign w:val="superscript"/>
                <w:lang w:val="en-AU"/>
              </w:rPr>
              <w:t>a</w:t>
            </w:r>
            <w:proofErr w:type="gramEnd"/>
            <w:r w:rsidRPr="00472CB3">
              <w:rPr>
                <w:rFonts w:ascii="Times New Roman" w:hAnsi="Times New Roman" w:cs="Times New Roman"/>
                <w:sz w:val="20"/>
                <w:szCs w:val="16"/>
                <w:lang w:val="en-AU"/>
              </w:rPr>
              <w:t xml:space="preserve"> age, sex and IQ included as covariates, </w:t>
            </w:r>
            <w:r w:rsidRPr="00472CB3">
              <w:rPr>
                <w:rFonts w:ascii="Times New Roman" w:hAnsi="Times New Roman" w:cs="Times New Roman"/>
                <w:sz w:val="20"/>
                <w:szCs w:val="16"/>
                <w:vertAlign w:val="superscript"/>
                <w:lang w:val="en-AU"/>
              </w:rPr>
              <w:t>b</w:t>
            </w:r>
            <w:r w:rsidRPr="00472CB3">
              <w:rPr>
                <w:rFonts w:ascii="Times New Roman" w:hAnsi="Times New Roman" w:cs="Times New Roman"/>
                <w:sz w:val="20"/>
                <w:szCs w:val="16"/>
                <w:lang w:val="en-AU"/>
              </w:rPr>
              <w:t xml:space="preserve"> age, sex, IQ and assessment differences included as covariates. In bold, associations that passed the significance threshold p&lt;0.05.</w:t>
            </w:r>
          </w:p>
        </w:tc>
      </w:tr>
    </w:tbl>
    <w:p w14:paraId="3A88F577" w14:textId="77777777" w:rsidR="00CF15EB" w:rsidRDefault="00CF15EB" w:rsidP="00CF15EB">
      <w:pPr>
        <w:rPr>
          <w:lang w:val="en-AU"/>
        </w:rPr>
      </w:pPr>
    </w:p>
    <w:p w14:paraId="333DA654" w14:textId="77777777" w:rsidR="00CF15EB" w:rsidRDefault="00CF15EB" w:rsidP="00CF15EB">
      <w:pPr>
        <w:rPr>
          <w:lang w:val="en-AU"/>
        </w:rPr>
      </w:pPr>
    </w:p>
    <w:p w14:paraId="5F22C506" w14:textId="77777777" w:rsidR="00CF15EB" w:rsidRDefault="00CF15EB" w:rsidP="00CF15EB">
      <w:pPr>
        <w:rPr>
          <w:lang w:val="en-AU"/>
        </w:rPr>
        <w:sectPr w:rsidR="00CF15EB" w:rsidSect="004B656D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3ED4F38" w14:textId="38822FD1" w:rsidR="00CF15EB" w:rsidRPr="00472CB3" w:rsidRDefault="00E64772" w:rsidP="00CF15EB">
      <w:pPr>
        <w:outlineLvl w:val="0"/>
        <w:rPr>
          <w:rFonts w:ascii="Times New Roman" w:hAnsi="Times New Roman" w:cs="Times New Roman"/>
          <w:b/>
          <w:lang w:val="en-AU"/>
        </w:rPr>
      </w:pPr>
      <w:r w:rsidRPr="00A304BB">
        <w:rPr>
          <w:rFonts w:ascii="Times New Roman" w:hAnsi="Times New Roman" w:cs="Times New Roman"/>
          <w:b/>
          <w:lang w:val="en-AU"/>
        </w:rPr>
        <w:t>Table S3</w:t>
      </w:r>
      <w:r w:rsidR="00CF15EB" w:rsidRPr="00A304BB">
        <w:rPr>
          <w:rFonts w:ascii="Times New Roman" w:hAnsi="Times New Roman" w:cs="Times New Roman"/>
          <w:b/>
          <w:lang w:val="en-AU"/>
        </w:rPr>
        <w:t>. Sensitivity</w:t>
      </w:r>
      <w:r w:rsidR="00CF15EB" w:rsidRPr="00472CB3">
        <w:rPr>
          <w:rFonts w:ascii="Times New Roman" w:hAnsi="Times New Roman" w:cs="Times New Roman"/>
          <w:b/>
          <w:lang w:val="en-AU"/>
        </w:rPr>
        <w:t xml:space="preserve"> analysis – comparing individuals with and without psychotic symptoms at T1.</w:t>
      </w:r>
    </w:p>
    <w:p w14:paraId="52050197" w14:textId="77777777" w:rsidR="00CF15EB" w:rsidRDefault="00CF15EB" w:rsidP="00CF15E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1350"/>
        <w:gridCol w:w="1710"/>
        <w:gridCol w:w="990"/>
        <w:gridCol w:w="1170"/>
      </w:tblGrid>
      <w:tr w:rsidR="00F6289B" w14:paraId="397AFE07" w14:textId="77777777" w:rsidTr="00F6289B">
        <w:trPr>
          <w:trHeight w:val="329"/>
        </w:trPr>
        <w:tc>
          <w:tcPr>
            <w:tcW w:w="2335" w:type="dxa"/>
          </w:tcPr>
          <w:p w14:paraId="251AED6D" w14:textId="77777777" w:rsidR="00CF15EB" w:rsidRPr="00472CB3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</w:p>
        </w:tc>
        <w:tc>
          <w:tcPr>
            <w:tcW w:w="3060" w:type="dxa"/>
            <w:gridSpan w:val="2"/>
          </w:tcPr>
          <w:p w14:paraId="151333D6" w14:textId="77777777" w:rsidR="00CF15EB" w:rsidRPr="00472CB3" w:rsidRDefault="00CF15EB" w:rsidP="001111C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472CB3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Time point 1</w:t>
            </w:r>
          </w:p>
        </w:tc>
        <w:tc>
          <w:tcPr>
            <w:tcW w:w="990" w:type="dxa"/>
          </w:tcPr>
          <w:p w14:paraId="1CB845ED" w14:textId="77777777" w:rsidR="00CF15EB" w:rsidRPr="00472CB3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</w:p>
        </w:tc>
        <w:tc>
          <w:tcPr>
            <w:tcW w:w="1170" w:type="dxa"/>
          </w:tcPr>
          <w:p w14:paraId="645F5CE1" w14:textId="77777777" w:rsidR="00CF15EB" w:rsidRPr="00472CB3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</w:p>
        </w:tc>
      </w:tr>
      <w:tr w:rsidR="00F6289B" w14:paraId="23CB6069" w14:textId="77777777" w:rsidTr="00F6289B">
        <w:trPr>
          <w:trHeight w:val="316"/>
        </w:trPr>
        <w:tc>
          <w:tcPr>
            <w:tcW w:w="2335" w:type="dxa"/>
          </w:tcPr>
          <w:p w14:paraId="3E7027A9" w14:textId="77777777" w:rsidR="00CF15EB" w:rsidRPr="00472CB3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</w:p>
        </w:tc>
        <w:tc>
          <w:tcPr>
            <w:tcW w:w="1350" w:type="dxa"/>
          </w:tcPr>
          <w:p w14:paraId="6FAE656B" w14:textId="3FB22C0A" w:rsidR="00CF15EB" w:rsidRPr="00472CB3" w:rsidRDefault="0076312A" w:rsidP="001111C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PS (N=7</w:t>
            </w:r>
            <w:r w:rsidR="00CF15EB" w:rsidRPr="00472CB3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3)</w:t>
            </w:r>
          </w:p>
        </w:tc>
        <w:tc>
          <w:tcPr>
            <w:tcW w:w="1710" w:type="dxa"/>
          </w:tcPr>
          <w:p w14:paraId="1075B0B6" w14:textId="527830E3" w:rsidR="00CF15EB" w:rsidRPr="00472CB3" w:rsidRDefault="0076312A" w:rsidP="001111C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No PS (N=250</w:t>
            </w:r>
            <w:r w:rsidR="00CF15EB" w:rsidRPr="00472CB3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)</w:t>
            </w:r>
          </w:p>
        </w:tc>
        <w:tc>
          <w:tcPr>
            <w:tcW w:w="990" w:type="dxa"/>
          </w:tcPr>
          <w:p w14:paraId="0E08ECE5" w14:textId="77777777" w:rsidR="00CF15EB" w:rsidRPr="00472CB3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</w:p>
        </w:tc>
        <w:tc>
          <w:tcPr>
            <w:tcW w:w="1170" w:type="dxa"/>
          </w:tcPr>
          <w:p w14:paraId="0774B834" w14:textId="77777777" w:rsidR="00CF15EB" w:rsidRPr="00472CB3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</w:p>
        </w:tc>
      </w:tr>
      <w:tr w:rsidR="00F6289B" w14:paraId="148D6C20" w14:textId="77777777" w:rsidTr="00F6289B">
        <w:trPr>
          <w:trHeight w:val="386"/>
        </w:trPr>
        <w:tc>
          <w:tcPr>
            <w:tcW w:w="2335" w:type="dxa"/>
          </w:tcPr>
          <w:p w14:paraId="4C3E547D" w14:textId="77777777" w:rsidR="00CF15EB" w:rsidRPr="00472CB3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</w:p>
        </w:tc>
        <w:tc>
          <w:tcPr>
            <w:tcW w:w="1350" w:type="dxa"/>
          </w:tcPr>
          <w:p w14:paraId="0E3C3008" w14:textId="77777777" w:rsidR="00CF15EB" w:rsidRPr="00472CB3" w:rsidRDefault="00CF15EB" w:rsidP="001111C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proofErr w:type="gramStart"/>
            <w:r w:rsidRPr="00472CB3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N(</w:t>
            </w:r>
            <w:proofErr w:type="gramEnd"/>
            <w:r w:rsidRPr="00472CB3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%)</w:t>
            </w:r>
          </w:p>
        </w:tc>
        <w:tc>
          <w:tcPr>
            <w:tcW w:w="1710" w:type="dxa"/>
          </w:tcPr>
          <w:p w14:paraId="360B569C" w14:textId="77777777" w:rsidR="00CF15EB" w:rsidRPr="00472CB3" w:rsidRDefault="00CF15EB" w:rsidP="001111C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proofErr w:type="gramStart"/>
            <w:r w:rsidRPr="00472CB3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N(</w:t>
            </w:r>
            <w:proofErr w:type="gramEnd"/>
            <w:r w:rsidRPr="00472CB3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%)</w:t>
            </w:r>
          </w:p>
        </w:tc>
        <w:tc>
          <w:tcPr>
            <w:tcW w:w="990" w:type="dxa"/>
          </w:tcPr>
          <w:p w14:paraId="6C065EE2" w14:textId="77777777" w:rsidR="00CF15EB" w:rsidRPr="00472CB3" w:rsidRDefault="00CF15EB" w:rsidP="001111C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472CB3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χ</w:t>
            </w:r>
            <w:r w:rsidRPr="00CC1D0C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AU"/>
              </w:rPr>
              <w:t>2</w:t>
            </w:r>
            <w:r w:rsidRPr="00472CB3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, z</w:t>
            </w:r>
          </w:p>
        </w:tc>
        <w:tc>
          <w:tcPr>
            <w:tcW w:w="1170" w:type="dxa"/>
          </w:tcPr>
          <w:p w14:paraId="4B72F77E" w14:textId="77777777" w:rsidR="00CF15EB" w:rsidRPr="00472CB3" w:rsidRDefault="00CF15EB" w:rsidP="001111C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472CB3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p</w:t>
            </w:r>
          </w:p>
        </w:tc>
      </w:tr>
      <w:tr w:rsidR="00F6289B" w14:paraId="0A3B17F5" w14:textId="77777777" w:rsidTr="00F6289B">
        <w:trPr>
          <w:trHeight w:val="284"/>
        </w:trPr>
        <w:tc>
          <w:tcPr>
            <w:tcW w:w="2335" w:type="dxa"/>
          </w:tcPr>
          <w:p w14:paraId="1079C8D1" w14:textId="77777777" w:rsidR="00CF15EB" w:rsidRPr="00472CB3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proofErr w:type="gramStart"/>
            <w:r w:rsidRPr="00472CB3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Sex(</w:t>
            </w:r>
            <w:proofErr w:type="gramEnd"/>
            <w:r w:rsidRPr="00472CB3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males -%)</w:t>
            </w:r>
          </w:p>
        </w:tc>
        <w:tc>
          <w:tcPr>
            <w:tcW w:w="1350" w:type="dxa"/>
          </w:tcPr>
          <w:p w14:paraId="2B19AE74" w14:textId="0B311467" w:rsidR="00CF15EB" w:rsidRPr="00472CB3" w:rsidRDefault="00712A32" w:rsidP="001111C8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48%</w:t>
            </w:r>
          </w:p>
        </w:tc>
        <w:tc>
          <w:tcPr>
            <w:tcW w:w="1710" w:type="dxa"/>
          </w:tcPr>
          <w:p w14:paraId="13465848" w14:textId="74E86D09" w:rsidR="00CF15EB" w:rsidRPr="00472CB3" w:rsidRDefault="00712A32" w:rsidP="001111C8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49%</w:t>
            </w:r>
          </w:p>
        </w:tc>
        <w:tc>
          <w:tcPr>
            <w:tcW w:w="990" w:type="dxa"/>
          </w:tcPr>
          <w:p w14:paraId="0CB58838" w14:textId="484AD6B3" w:rsidR="00CF15EB" w:rsidRPr="00472CB3" w:rsidRDefault="00712A32" w:rsidP="001111C8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0.04</w:t>
            </w:r>
          </w:p>
        </w:tc>
        <w:tc>
          <w:tcPr>
            <w:tcW w:w="1170" w:type="dxa"/>
          </w:tcPr>
          <w:p w14:paraId="2B377974" w14:textId="7A1B6EE9" w:rsidR="00CF15EB" w:rsidRPr="00472CB3" w:rsidRDefault="00712A32" w:rsidP="001111C8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0.85</w:t>
            </w:r>
          </w:p>
        </w:tc>
      </w:tr>
      <w:tr w:rsidR="00F6289B" w14:paraId="24BB0D2C" w14:textId="77777777" w:rsidTr="00F6289B">
        <w:trPr>
          <w:trHeight w:val="377"/>
        </w:trPr>
        <w:tc>
          <w:tcPr>
            <w:tcW w:w="2335" w:type="dxa"/>
          </w:tcPr>
          <w:p w14:paraId="1812CA0E" w14:textId="77777777" w:rsidR="00CF15EB" w:rsidRPr="00472CB3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</w:p>
        </w:tc>
        <w:tc>
          <w:tcPr>
            <w:tcW w:w="1350" w:type="dxa"/>
          </w:tcPr>
          <w:p w14:paraId="23DE2978" w14:textId="77777777" w:rsidR="00CF15EB" w:rsidRPr="00472CB3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472CB3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Mean(SD)</w:t>
            </w:r>
          </w:p>
        </w:tc>
        <w:tc>
          <w:tcPr>
            <w:tcW w:w="1710" w:type="dxa"/>
          </w:tcPr>
          <w:p w14:paraId="1CE9A4C8" w14:textId="77777777" w:rsidR="00CF15EB" w:rsidRPr="00472CB3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472CB3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Mean(SD)</w:t>
            </w:r>
          </w:p>
        </w:tc>
        <w:tc>
          <w:tcPr>
            <w:tcW w:w="990" w:type="dxa"/>
          </w:tcPr>
          <w:p w14:paraId="4A634B5F" w14:textId="77777777" w:rsidR="00CF15EB" w:rsidRPr="00472CB3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472CB3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χ</w:t>
            </w:r>
            <w:r w:rsidRPr="00CC1D0C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AU"/>
              </w:rPr>
              <w:t>2</w:t>
            </w:r>
            <w:r w:rsidRPr="00472CB3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, z</w:t>
            </w:r>
          </w:p>
        </w:tc>
        <w:tc>
          <w:tcPr>
            <w:tcW w:w="1170" w:type="dxa"/>
          </w:tcPr>
          <w:p w14:paraId="5E4F569F" w14:textId="77777777" w:rsidR="00CF15EB" w:rsidRPr="00472CB3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472CB3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p</w:t>
            </w:r>
          </w:p>
        </w:tc>
      </w:tr>
      <w:tr w:rsidR="00F6289B" w14:paraId="24D36F7C" w14:textId="77777777" w:rsidTr="00F6289B">
        <w:trPr>
          <w:trHeight w:val="284"/>
        </w:trPr>
        <w:tc>
          <w:tcPr>
            <w:tcW w:w="2335" w:type="dxa"/>
          </w:tcPr>
          <w:p w14:paraId="36F50AAE" w14:textId="77777777" w:rsidR="00CF15EB" w:rsidRPr="00472CB3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472CB3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Age</w:t>
            </w:r>
          </w:p>
        </w:tc>
        <w:tc>
          <w:tcPr>
            <w:tcW w:w="1350" w:type="dxa"/>
          </w:tcPr>
          <w:p w14:paraId="71A789CD" w14:textId="47BDB146" w:rsidR="00CF15EB" w:rsidRPr="00472CB3" w:rsidRDefault="00712A32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14.0(2.6)</w:t>
            </w:r>
          </w:p>
        </w:tc>
        <w:tc>
          <w:tcPr>
            <w:tcW w:w="1710" w:type="dxa"/>
          </w:tcPr>
          <w:p w14:paraId="435E8073" w14:textId="097AD157" w:rsidR="00CF15EB" w:rsidRPr="00472CB3" w:rsidRDefault="00712A32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11.2(3.1)</w:t>
            </w:r>
          </w:p>
        </w:tc>
        <w:tc>
          <w:tcPr>
            <w:tcW w:w="990" w:type="dxa"/>
          </w:tcPr>
          <w:p w14:paraId="1B7282BD" w14:textId="5346ACE2" w:rsidR="00CF15EB" w:rsidRPr="00472CB3" w:rsidRDefault="00712A32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43.3</w:t>
            </w:r>
          </w:p>
        </w:tc>
        <w:tc>
          <w:tcPr>
            <w:tcW w:w="1170" w:type="dxa"/>
          </w:tcPr>
          <w:p w14:paraId="130E40AA" w14:textId="515C74BF" w:rsidR="00CF15EB" w:rsidRPr="00472CB3" w:rsidRDefault="00712A32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&lt;0.001</w:t>
            </w:r>
          </w:p>
        </w:tc>
      </w:tr>
      <w:tr w:rsidR="00F6289B" w14:paraId="6663AB77" w14:textId="77777777" w:rsidTr="00F6289B">
        <w:trPr>
          <w:trHeight w:val="314"/>
        </w:trPr>
        <w:tc>
          <w:tcPr>
            <w:tcW w:w="2335" w:type="dxa"/>
          </w:tcPr>
          <w:p w14:paraId="5E68A496" w14:textId="77777777" w:rsidR="00CF15EB" w:rsidRPr="00472CB3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472CB3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IQ</w:t>
            </w:r>
          </w:p>
        </w:tc>
        <w:tc>
          <w:tcPr>
            <w:tcW w:w="1350" w:type="dxa"/>
          </w:tcPr>
          <w:p w14:paraId="6F7F05B3" w14:textId="50CA8692" w:rsidR="00CF15EB" w:rsidRPr="00712A32" w:rsidRDefault="00712A32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712A32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69.8(14.3)</w:t>
            </w:r>
          </w:p>
        </w:tc>
        <w:tc>
          <w:tcPr>
            <w:tcW w:w="1710" w:type="dxa"/>
          </w:tcPr>
          <w:p w14:paraId="770AA3DA" w14:textId="62F7A039" w:rsidR="00CF15EB" w:rsidRPr="00712A32" w:rsidRDefault="00712A32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712A32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74.4(14.0)</w:t>
            </w:r>
          </w:p>
        </w:tc>
        <w:tc>
          <w:tcPr>
            <w:tcW w:w="990" w:type="dxa"/>
          </w:tcPr>
          <w:p w14:paraId="6E3CDDE6" w14:textId="04995D0B" w:rsidR="00CF15EB" w:rsidRPr="00712A32" w:rsidRDefault="00712A32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712A32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5.50</w:t>
            </w:r>
          </w:p>
        </w:tc>
        <w:tc>
          <w:tcPr>
            <w:tcW w:w="1170" w:type="dxa"/>
          </w:tcPr>
          <w:p w14:paraId="3019BC90" w14:textId="0A9325D9" w:rsidR="00CF15EB" w:rsidRPr="00712A32" w:rsidRDefault="00712A32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712A32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0.02</w:t>
            </w:r>
          </w:p>
        </w:tc>
      </w:tr>
      <w:tr w:rsidR="00F6289B" w14:paraId="4132A7A7" w14:textId="77777777" w:rsidTr="00F6289B">
        <w:trPr>
          <w:trHeight w:val="284"/>
        </w:trPr>
        <w:tc>
          <w:tcPr>
            <w:tcW w:w="2335" w:type="dxa"/>
          </w:tcPr>
          <w:p w14:paraId="18B5D531" w14:textId="77777777" w:rsidR="00CF15EB" w:rsidRPr="00472CB3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472CB3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ADHD inattention symptoms</w:t>
            </w:r>
          </w:p>
        </w:tc>
        <w:tc>
          <w:tcPr>
            <w:tcW w:w="1350" w:type="dxa"/>
          </w:tcPr>
          <w:p w14:paraId="12C06DEE" w14:textId="4A1FA7CF" w:rsidR="00CF15EB" w:rsidRPr="00742C1A" w:rsidRDefault="00712A32" w:rsidP="001111C8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742C1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3.51(2.9)</w:t>
            </w:r>
          </w:p>
        </w:tc>
        <w:tc>
          <w:tcPr>
            <w:tcW w:w="1710" w:type="dxa"/>
          </w:tcPr>
          <w:p w14:paraId="7B45EE9E" w14:textId="3B758FF5" w:rsidR="00CF15EB" w:rsidRPr="00742C1A" w:rsidRDefault="00712A32" w:rsidP="001111C8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742C1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4.0(3.0)</w:t>
            </w:r>
          </w:p>
        </w:tc>
        <w:tc>
          <w:tcPr>
            <w:tcW w:w="990" w:type="dxa"/>
          </w:tcPr>
          <w:p w14:paraId="44E01537" w14:textId="28208917" w:rsidR="00CF15EB" w:rsidRPr="00742C1A" w:rsidRDefault="00712A32" w:rsidP="001111C8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742C1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1.13</w:t>
            </w:r>
          </w:p>
        </w:tc>
        <w:tc>
          <w:tcPr>
            <w:tcW w:w="1170" w:type="dxa"/>
          </w:tcPr>
          <w:p w14:paraId="639AB585" w14:textId="0337FE18" w:rsidR="00CF15EB" w:rsidRPr="00742C1A" w:rsidRDefault="00712A32" w:rsidP="001111C8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742C1A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0.29</w:t>
            </w:r>
          </w:p>
        </w:tc>
      </w:tr>
      <w:tr w:rsidR="00F6289B" w14:paraId="68F86C04" w14:textId="77777777" w:rsidTr="00F6289B">
        <w:trPr>
          <w:trHeight w:val="284"/>
        </w:trPr>
        <w:tc>
          <w:tcPr>
            <w:tcW w:w="2335" w:type="dxa"/>
          </w:tcPr>
          <w:p w14:paraId="4F568091" w14:textId="77777777" w:rsidR="00CF15EB" w:rsidRPr="00472CB3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</w:p>
        </w:tc>
        <w:tc>
          <w:tcPr>
            <w:tcW w:w="1350" w:type="dxa"/>
          </w:tcPr>
          <w:p w14:paraId="448F1EC8" w14:textId="77777777" w:rsidR="00CF15EB" w:rsidRPr="00472CB3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472CB3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%*</w:t>
            </w:r>
          </w:p>
        </w:tc>
        <w:tc>
          <w:tcPr>
            <w:tcW w:w="1710" w:type="dxa"/>
          </w:tcPr>
          <w:p w14:paraId="419CABE8" w14:textId="77777777" w:rsidR="00CF15EB" w:rsidRPr="00472CB3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472CB3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%*</w:t>
            </w:r>
          </w:p>
        </w:tc>
        <w:tc>
          <w:tcPr>
            <w:tcW w:w="990" w:type="dxa"/>
          </w:tcPr>
          <w:p w14:paraId="327BC789" w14:textId="77777777" w:rsidR="00CF15EB" w:rsidRPr="00472CB3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</w:p>
        </w:tc>
        <w:tc>
          <w:tcPr>
            <w:tcW w:w="1170" w:type="dxa"/>
          </w:tcPr>
          <w:p w14:paraId="51A2ADF5" w14:textId="77777777" w:rsidR="00CF15EB" w:rsidRPr="00472CB3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</w:p>
        </w:tc>
      </w:tr>
      <w:tr w:rsidR="00F6289B" w14:paraId="50A6A2E5" w14:textId="77777777" w:rsidTr="00F6289B">
        <w:trPr>
          <w:trHeight w:val="284"/>
        </w:trPr>
        <w:tc>
          <w:tcPr>
            <w:tcW w:w="2335" w:type="dxa"/>
          </w:tcPr>
          <w:p w14:paraId="1D54B165" w14:textId="77777777" w:rsidR="00CF15EB" w:rsidRPr="00472CB3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472CB3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ADHD diagnosis</w:t>
            </w:r>
          </w:p>
        </w:tc>
        <w:tc>
          <w:tcPr>
            <w:tcW w:w="1350" w:type="dxa"/>
          </w:tcPr>
          <w:p w14:paraId="55261E4C" w14:textId="5C976AE7" w:rsidR="00CF15EB" w:rsidRPr="00472CB3" w:rsidRDefault="00742C1A" w:rsidP="001111C8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34%</w:t>
            </w:r>
          </w:p>
        </w:tc>
        <w:tc>
          <w:tcPr>
            <w:tcW w:w="1710" w:type="dxa"/>
          </w:tcPr>
          <w:p w14:paraId="326522B3" w14:textId="2263754A" w:rsidR="00CF15EB" w:rsidRPr="00472CB3" w:rsidRDefault="00742C1A" w:rsidP="001111C8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42%</w:t>
            </w:r>
          </w:p>
        </w:tc>
        <w:tc>
          <w:tcPr>
            <w:tcW w:w="990" w:type="dxa"/>
          </w:tcPr>
          <w:p w14:paraId="6CF105BD" w14:textId="161B7DD1" w:rsidR="00CF15EB" w:rsidRPr="00472CB3" w:rsidRDefault="00712A32" w:rsidP="001111C8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1.56</w:t>
            </w:r>
          </w:p>
        </w:tc>
        <w:tc>
          <w:tcPr>
            <w:tcW w:w="1170" w:type="dxa"/>
          </w:tcPr>
          <w:p w14:paraId="75762642" w14:textId="37B67D04" w:rsidR="00CF15EB" w:rsidRPr="00472CB3" w:rsidRDefault="00712A32" w:rsidP="001111C8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0.21</w:t>
            </w:r>
          </w:p>
        </w:tc>
      </w:tr>
      <w:tr w:rsidR="00F6289B" w14:paraId="76032706" w14:textId="77777777" w:rsidTr="00F6289B">
        <w:trPr>
          <w:trHeight w:val="494"/>
        </w:trPr>
        <w:tc>
          <w:tcPr>
            <w:tcW w:w="7555" w:type="dxa"/>
            <w:gridSpan w:val="5"/>
          </w:tcPr>
          <w:p w14:paraId="23C3FAD8" w14:textId="77777777" w:rsidR="00CF15EB" w:rsidRPr="00F6289B" w:rsidRDefault="00CF15EB" w:rsidP="001111C8">
            <w:pPr>
              <w:rPr>
                <w:rFonts w:ascii="Times New Roman" w:hAnsi="Times New Roman" w:cs="Times New Roman"/>
                <w:sz w:val="21"/>
              </w:rPr>
            </w:pPr>
            <w:r w:rsidRPr="00F6289B">
              <w:rPr>
                <w:rFonts w:ascii="Times New Roman" w:hAnsi="Times New Roman" w:cs="Times New Roman"/>
                <w:b/>
                <w:sz w:val="21"/>
              </w:rPr>
              <w:t>Abbreviations:</w:t>
            </w:r>
            <w:r w:rsidRPr="00F6289B">
              <w:rPr>
                <w:rFonts w:ascii="Times New Roman" w:hAnsi="Times New Roman" w:cs="Times New Roman"/>
                <w:sz w:val="21"/>
              </w:rPr>
              <w:t xml:space="preserve"> PS=psychotic symptoms</w:t>
            </w:r>
          </w:p>
          <w:p w14:paraId="307AE72B" w14:textId="37ED03A6" w:rsidR="00CF15EB" w:rsidRPr="00C10995" w:rsidRDefault="00CF15EB" w:rsidP="00742C1A">
            <w:r w:rsidRPr="00F6289B">
              <w:rPr>
                <w:rFonts w:ascii="Times New Roman" w:hAnsi="Times New Roman" w:cs="Times New Roman"/>
                <w:b/>
                <w:sz w:val="21"/>
              </w:rPr>
              <w:t xml:space="preserve">Notes: </w:t>
            </w:r>
            <w:r w:rsidRPr="00F6289B">
              <w:rPr>
                <w:rFonts w:ascii="Times New Roman" w:hAnsi="Times New Roman" w:cs="Times New Roman"/>
                <w:sz w:val="21"/>
              </w:rPr>
              <w:t>*: percentage of those with/without psychotic symptoms who also had an ADHD diagnosis.</w:t>
            </w:r>
          </w:p>
        </w:tc>
      </w:tr>
    </w:tbl>
    <w:p w14:paraId="71FCF92D" w14:textId="77777777" w:rsidR="00CF15EB" w:rsidRPr="00984A62" w:rsidRDefault="00CF15EB" w:rsidP="00CF15EB"/>
    <w:p w14:paraId="10F0380D" w14:textId="77777777" w:rsidR="00CF15EB" w:rsidRDefault="00CF15EB" w:rsidP="00CF15EB">
      <w:pPr>
        <w:rPr>
          <w:rFonts w:ascii="Arial" w:hAnsi="Arial" w:cs="Arial"/>
          <w:lang w:val="en-AU"/>
        </w:rPr>
        <w:sectPr w:rsidR="00CF15EB" w:rsidSect="004B656D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AA2F235" w14:textId="77777777" w:rsidR="00CF15EB" w:rsidRDefault="00CF15EB" w:rsidP="00CF15EB">
      <w:pPr>
        <w:rPr>
          <w:lang w:val="en-AU"/>
        </w:rPr>
      </w:pPr>
    </w:p>
    <w:p w14:paraId="0832D0E5" w14:textId="15E906B6" w:rsidR="00CF15EB" w:rsidRPr="00080E0E" w:rsidRDefault="00E64772" w:rsidP="00CF15EB">
      <w:pPr>
        <w:rPr>
          <w:rFonts w:ascii="Times New Roman" w:hAnsi="Times New Roman" w:cs="Times New Roman"/>
          <w:lang w:val="en-AU"/>
        </w:rPr>
      </w:pPr>
      <w:r w:rsidRPr="009C01A2">
        <w:rPr>
          <w:rFonts w:ascii="Times New Roman" w:hAnsi="Times New Roman" w:cs="Times New Roman"/>
          <w:b/>
          <w:lang w:val="en-AU"/>
        </w:rPr>
        <w:t>Table S4</w:t>
      </w:r>
      <w:r w:rsidR="00CF15EB" w:rsidRPr="009C01A2">
        <w:rPr>
          <w:rFonts w:ascii="Times New Roman" w:hAnsi="Times New Roman" w:cs="Times New Roman"/>
          <w:b/>
          <w:lang w:val="en-AU"/>
        </w:rPr>
        <w:t>.</w:t>
      </w:r>
      <w:r w:rsidR="00CF15EB" w:rsidRPr="00080E0E">
        <w:rPr>
          <w:rFonts w:ascii="Times New Roman" w:hAnsi="Times New Roman" w:cs="Times New Roman"/>
          <w:lang w:val="en-AU"/>
        </w:rPr>
        <w:t xml:space="preserve"> Summary statistics of change in inattention symptoms and ADHD diagnosis over time in relation to psychotic experiences.</w:t>
      </w:r>
    </w:p>
    <w:p w14:paraId="20849B6A" w14:textId="77777777" w:rsidR="00CF15EB" w:rsidRDefault="00CF15EB" w:rsidP="00CF15EB">
      <w:pPr>
        <w:rPr>
          <w:lang w:val="en-AU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43"/>
        <w:gridCol w:w="709"/>
        <w:gridCol w:w="896"/>
        <w:gridCol w:w="3169"/>
        <w:gridCol w:w="992"/>
        <w:gridCol w:w="4080"/>
      </w:tblGrid>
      <w:tr w:rsidR="00CF15EB" w14:paraId="4074B0E5" w14:textId="77777777" w:rsidTr="001111C8">
        <w:tc>
          <w:tcPr>
            <w:tcW w:w="3443" w:type="dxa"/>
          </w:tcPr>
          <w:p w14:paraId="1A4AEA28" w14:textId="77777777" w:rsidR="00CF15EB" w:rsidRPr="00080E0E" w:rsidRDefault="00CF15EB" w:rsidP="001111C8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</w:tcPr>
          <w:p w14:paraId="4705C04C" w14:textId="77777777" w:rsidR="00CF15EB" w:rsidRPr="00080E0E" w:rsidRDefault="00CF15EB" w:rsidP="001111C8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4065" w:type="dxa"/>
            <w:gridSpan w:val="2"/>
          </w:tcPr>
          <w:p w14:paraId="42AEED30" w14:textId="77777777" w:rsidR="00CF15EB" w:rsidRPr="00080E0E" w:rsidRDefault="00CF15EB" w:rsidP="001111C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080E0E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Psychotic symptoms at time point 2</w:t>
            </w:r>
          </w:p>
        </w:tc>
        <w:tc>
          <w:tcPr>
            <w:tcW w:w="5072" w:type="dxa"/>
            <w:gridSpan w:val="2"/>
          </w:tcPr>
          <w:p w14:paraId="4BCE3283" w14:textId="77777777" w:rsidR="00CF15EB" w:rsidRPr="00080E0E" w:rsidRDefault="00CF15EB" w:rsidP="001111C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080E0E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No psychotic symptoms at time point 2</w:t>
            </w:r>
          </w:p>
        </w:tc>
      </w:tr>
      <w:tr w:rsidR="00CF15EB" w14:paraId="53ED0AAA" w14:textId="77777777" w:rsidTr="001111C8">
        <w:trPr>
          <w:trHeight w:val="270"/>
        </w:trPr>
        <w:tc>
          <w:tcPr>
            <w:tcW w:w="3443" w:type="dxa"/>
          </w:tcPr>
          <w:p w14:paraId="57B30AD8" w14:textId="77777777" w:rsidR="00CF15EB" w:rsidRPr="00080E0E" w:rsidRDefault="00CF15EB" w:rsidP="001111C8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</w:tcPr>
          <w:p w14:paraId="0AB3EF84" w14:textId="77777777" w:rsidR="00CF15EB" w:rsidRPr="00080E0E" w:rsidRDefault="00CF15EB" w:rsidP="001111C8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896" w:type="dxa"/>
          </w:tcPr>
          <w:p w14:paraId="33F855C6" w14:textId="77777777" w:rsidR="00CF15EB" w:rsidRPr="00080E0E" w:rsidRDefault="00CF15EB" w:rsidP="001111C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080E0E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N</w:t>
            </w:r>
          </w:p>
        </w:tc>
        <w:tc>
          <w:tcPr>
            <w:tcW w:w="3169" w:type="dxa"/>
          </w:tcPr>
          <w:p w14:paraId="58FF56F5" w14:textId="77777777" w:rsidR="00CF15EB" w:rsidRPr="00080E0E" w:rsidRDefault="00CF15EB" w:rsidP="001111C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080E0E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Mean(SD)</w:t>
            </w:r>
          </w:p>
        </w:tc>
        <w:tc>
          <w:tcPr>
            <w:tcW w:w="992" w:type="dxa"/>
          </w:tcPr>
          <w:p w14:paraId="56B7E086" w14:textId="77777777" w:rsidR="00CF15EB" w:rsidRPr="00080E0E" w:rsidRDefault="00CF15EB" w:rsidP="001111C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080E0E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N</w:t>
            </w:r>
          </w:p>
        </w:tc>
        <w:tc>
          <w:tcPr>
            <w:tcW w:w="4080" w:type="dxa"/>
          </w:tcPr>
          <w:p w14:paraId="672D679E" w14:textId="77777777" w:rsidR="00CF15EB" w:rsidRPr="00080E0E" w:rsidRDefault="00CF15EB" w:rsidP="001111C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080E0E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Mean(SD)</w:t>
            </w:r>
          </w:p>
        </w:tc>
      </w:tr>
      <w:tr w:rsidR="00CF15EB" w14:paraId="54971457" w14:textId="77777777" w:rsidTr="00584ECA">
        <w:trPr>
          <w:trHeight w:val="251"/>
        </w:trPr>
        <w:tc>
          <w:tcPr>
            <w:tcW w:w="3443" w:type="dxa"/>
          </w:tcPr>
          <w:p w14:paraId="47BEF5AC" w14:textId="77777777" w:rsidR="00CF15EB" w:rsidRPr="00080E0E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080E0E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ADHD inattention symptoms</w:t>
            </w:r>
          </w:p>
        </w:tc>
        <w:tc>
          <w:tcPr>
            <w:tcW w:w="709" w:type="dxa"/>
          </w:tcPr>
          <w:p w14:paraId="03E3A021" w14:textId="77777777" w:rsidR="00CF15EB" w:rsidRPr="00080E0E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080E0E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T1</w:t>
            </w:r>
          </w:p>
        </w:tc>
        <w:tc>
          <w:tcPr>
            <w:tcW w:w="896" w:type="dxa"/>
            <w:vMerge w:val="restart"/>
          </w:tcPr>
          <w:p w14:paraId="4E82C0E5" w14:textId="1922B7E2" w:rsidR="00CF15EB" w:rsidRPr="00080E0E" w:rsidRDefault="00584ECA" w:rsidP="001111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34</w:t>
            </w:r>
          </w:p>
        </w:tc>
        <w:tc>
          <w:tcPr>
            <w:tcW w:w="3169" w:type="dxa"/>
          </w:tcPr>
          <w:p w14:paraId="092EDFCB" w14:textId="635D7B34" w:rsidR="00CF15EB" w:rsidRPr="00080E0E" w:rsidRDefault="00584ECA" w:rsidP="00502C1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5.0(2.5)</w:t>
            </w:r>
          </w:p>
        </w:tc>
        <w:tc>
          <w:tcPr>
            <w:tcW w:w="992" w:type="dxa"/>
            <w:vMerge w:val="restart"/>
          </w:tcPr>
          <w:p w14:paraId="664C36FA" w14:textId="63F52141" w:rsidR="00CF15EB" w:rsidRPr="00080E0E" w:rsidRDefault="00584ECA" w:rsidP="00502C1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122</w:t>
            </w:r>
          </w:p>
        </w:tc>
        <w:tc>
          <w:tcPr>
            <w:tcW w:w="4080" w:type="dxa"/>
          </w:tcPr>
          <w:p w14:paraId="14E5F28F" w14:textId="4E09B7BE" w:rsidR="00CF15EB" w:rsidRPr="00080E0E" w:rsidRDefault="00584ECA" w:rsidP="00502C1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3.4(2.9)</w:t>
            </w:r>
          </w:p>
        </w:tc>
      </w:tr>
      <w:tr w:rsidR="00CF15EB" w14:paraId="76A42232" w14:textId="77777777" w:rsidTr="001111C8">
        <w:tc>
          <w:tcPr>
            <w:tcW w:w="3443" w:type="dxa"/>
          </w:tcPr>
          <w:p w14:paraId="42F436E1" w14:textId="77777777" w:rsidR="00CF15EB" w:rsidRPr="00080E0E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</w:tcPr>
          <w:p w14:paraId="2DEA3772" w14:textId="77777777" w:rsidR="00CF15EB" w:rsidRPr="00080E0E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080E0E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T2</w:t>
            </w:r>
          </w:p>
        </w:tc>
        <w:tc>
          <w:tcPr>
            <w:tcW w:w="896" w:type="dxa"/>
            <w:vMerge/>
          </w:tcPr>
          <w:p w14:paraId="0D5DE4DD" w14:textId="77777777" w:rsidR="00CF15EB" w:rsidRPr="00080E0E" w:rsidRDefault="00CF15EB" w:rsidP="001111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3169" w:type="dxa"/>
          </w:tcPr>
          <w:p w14:paraId="66219A98" w14:textId="65DADAE6" w:rsidR="00CF15EB" w:rsidRPr="00080E0E" w:rsidRDefault="00584ECA" w:rsidP="00516C0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4.9(2.6)</w:t>
            </w:r>
          </w:p>
        </w:tc>
        <w:tc>
          <w:tcPr>
            <w:tcW w:w="992" w:type="dxa"/>
            <w:vMerge/>
          </w:tcPr>
          <w:p w14:paraId="3234AEC8" w14:textId="77777777" w:rsidR="00CF15EB" w:rsidRPr="00080E0E" w:rsidRDefault="00CF15EB" w:rsidP="001111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4080" w:type="dxa"/>
          </w:tcPr>
          <w:p w14:paraId="2A220846" w14:textId="180C9275" w:rsidR="00CF15EB" w:rsidRPr="00080E0E" w:rsidRDefault="00584ECA" w:rsidP="00502C1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3.1(3.0)</w:t>
            </w:r>
          </w:p>
        </w:tc>
      </w:tr>
      <w:tr w:rsidR="00CF15EB" w14:paraId="417A18B7" w14:textId="77777777" w:rsidTr="00584ECA">
        <w:trPr>
          <w:trHeight w:val="170"/>
        </w:trPr>
        <w:tc>
          <w:tcPr>
            <w:tcW w:w="3443" w:type="dxa"/>
          </w:tcPr>
          <w:p w14:paraId="11C0BDEB" w14:textId="77777777" w:rsidR="00CF15EB" w:rsidRPr="00080E0E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</w:tcPr>
          <w:p w14:paraId="2A42ADA0" w14:textId="77777777" w:rsidR="00CF15EB" w:rsidRPr="00080E0E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</w:p>
        </w:tc>
        <w:tc>
          <w:tcPr>
            <w:tcW w:w="896" w:type="dxa"/>
          </w:tcPr>
          <w:p w14:paraId="5B0B9104" w14:textId="77777777" w:rsidR="00CF15EB" w:rsidRPr="00080E0E" w:rsidRDefault="00CF15EB" w:rsidP="001111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3169" w:type="dxa"/>
          </w:tcPr>
          <w:p w14:paraId="65C721A4" w14:textId="77777777" w:rsidR="00CF15EB" w:rsidRPr="00080E0E" w:rsidRDefault="00CF15EB" w:rsidP="001111C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080E0E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%</w:t>
            </w:r>
          </w:p>
        </w:tc>
        <w:tc>
          <w:tcPr>
            <w:tcW w:w="992" w:type="dxa"/>
          </w:tcPr>
          <w:p w14:paraId="23626C98" w14:textId="77777777" w:rsidR="00CF15EB" w:rsidRPr="00080E0E" w:rsidRDefault="00CF15EB" w:rsidP="001111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4080" w:type="dxa"/>
          </w:tcPr>
          <w:p w14:paraId="11ECB8CC" w14:textId="77777777" w:rsidR="00CF15EB" w:rsidRPr="00080E0E" w:rsidRDefault="00CF15EB" w:rsidP="001111C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080E0E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%</w:t>
            </w:r>
          </w:p>
        </w:tc>
      </w:tr>
      <w:tr w:rsidR="00CF15EB" w14:paraId="2A1AFCB6" w14:textId="77777777" w:rsidTr="001111C8">
        <w:trPr>
          <w:trHeight w:val="269"/>
        </w:trPr>
        <w:tc>
          <w:tcPr>
            <w:tcW w:w="3443" w:type="dxa"/>
          </w:tcPr>
          <w:p w14:paraId="0412FD93" w14:textId="77777777" w:rsidR="00CF15EB" w:rsidRPr="00080E0E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080E0E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ADHD diagnosis</w:t>
            </w:r>
          </w:p>
        </w:tc>
        <w:tc>
          <w:tcPr>
            <w:tcW w:w="709" w:type="dxa"/>
          </w:tcPr>
          <w:p w14:paraId="6796A2C1" w14:textId="77777777" w:rsidR="00CF15EB" w:rsidRPr="00080E0E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080E0E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T1</w:t>
            </w:r>
          </w:p>
        </w:tc>
        <w:tc>
          <w:tcPr>
            <w:tcW w:w="896" w:type="dxa"/>
            <w:vMerge w:val="restart"/>
          </w:tcPr>
          <w:p w14:paraId="18EEA25A" w14:textId="5239E471" w:rsidR="00CF15EB" w:rsidRPr="00080E0E" w:rsidRDefault="008D0E03" w:rsidP="001111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40</w:t>
            </w:r>
          </w:p>
        </w:tc>
        <w:tc>
          <w:tcPr>
            <w:tcW w:w="3169" w:type="dxa"/>
          </w:tcPr>
          <w:p w14:paraId="15D7212D" w14:textId="3B31D511" w:rsidR="00CF15EB" w:rsidRPr="00080E0E" w:rsidRDefault="006D5547" w:rsidP="001111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32%</w:t>
            </w:r>
          </w:p>
        </w:tc>
        <w:tc>
          <w:tcPr>
            <w:tcW w:w="992" w:type="dxa"/>
            <w:vMerge w:val="restart"/>
          </w:tcPr>
          <w:p w14:paraId="792083F3" w14:textId="4EE4566C" w:rsidR="00CF15EB" w:rsidRPr="00080E0E" w:rsidRDefault="00405273" w:rsidP="001111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177</w:t>
            </w:r>
          </w:p>
        </w:tc>
        <w:tc>
          <w:tcPr>
            <w:tcW w:w="4080" w:type="dxa"/>
          </w:tcPr>
          <w:p w14:paraId="6F7301DA" w14:textId="01C7CB24" w:rsidR="00CF15EB" w:rsidRPr="00080E0E" w:rsidRDefault="006D5547" w:rsidP="001111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68%</w:t>
            </w:r>
          </w:p>
        </w:tc>
      </w:tr>
      <w:tr w:rsidR="00CF15EB" w14:paraId="6C46B7EC" w14:textId="77777777" w:rsidTr="001111C8">
        <w:trPr>
          <w:trHeight w:val="325"/>
        </w:trPr>
        <w:tc>
          <w:tcPr>
            <w:tcW w:w="3443" w:type="dxa"/>
          </w:tcPr>
          <w:p w14:paraId="685D96F9" w14:textId="77777777" w:rsidR="00CF15EB" w:rsidRPr="00080E0E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</w:tcPr>
          <w:p w14:paraId="6975CBE3" w14:textId="77777777" w:rsidR="00CF15EB" w:rsidRPr="00080E0E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080E0E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T2</w:t>
            </w:r>
          </w:p>
        </w:tc>
        <w:tc>
          <w:tcPr>
            <w:tcW w:w="896" w:type="dxa"/>
            <w:vMerge/>
          </w:tcPr>
          <w:p w14:paraId="671B9FD9" w14:textId="77777777" w:rsidR="00CF15EB" w:rsidRPr="00080E0E" w:rsidRDefault="00CF15EB" w:rsidP="001111C8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3169" w:type="dxa"/>
          </w:tcPr>
          <w:p w14:paraId="29D0469D" w14:textId="68C8CF03" w:rsidR="00CF15EB" w:rsidRPr="00080E0E" w:rsidRDefault="006D5547" w:rsidP="001111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35%</w:t>
            </w:r>
          </w:p>
        </w:tc>
        <w:tc>
          <w:tcPr>
            <w:tcW w:w="992" w:type="dxa"/>
            <w:vMerge/>
          </w:tcPr>
          <w:p w14:paraId="3631B566" w14:textId="77777777" w:rsidR="00CF15EB" w:rsidRPr="00080E0E" w:rsidRDefault="00CF15EB" w:rsidP="001111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4080" w:type="dxa"/>
          </w:tcPr>
          <w:p w14:paraId="2C08E505" w14:textId="7ABA8300" w:rsidR="00CF15EB" w:rsidRPr="00080E0E" w:rsidRDefault="006D5547" w:rsidP="001111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65%</w:t>
            </w:r>
          </w:p>
        </w:tc>
      </w:tr>
      <w:tr w:rsidR="00CF15EB" w14:paraId="385205F8" w14:textId="77777777" w:rsidTr="001111C8">
        <w:trPr>
          <w:trHeight w:val="269"/>
        </w:trPr>
        <w:tc>
          <w:tcPr>
            <w:tcW w:w="3443" w:type="dxa"/>
          </w:tcPr>
          <w:p w14:paraId="700AC108" w14:textId="77777777" w:rsidR="00CF15EB" w:rsidRPr="00080E0E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</w:tcPr>
          <w:p w14:paraId="679C4A1D" w14:textId="77777777" w:rsidR="00CF15EB" w:rsidRPr="00080E0E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</w:p>
        </w:tc>
        <w:tc>
          <w:tcPr>
            <w:tcW w:w="4065" w:type="dxa"/>
            <w:gridSpan w:val="2"/>
          </w:tcPr>
          <w:p w14:paraId="71D41E43" w14:textId="20153DE5" w:rsidR="00CF15EB" w:rsidRPr="00080E0E" w:rsidRDefault="00CF15EB" w:rsidP="00EF7CD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080E0E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Any psycho</w:t>
            </w:r>
            <w:r w:rsidR="00EF7CD6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tic</w:t>
            </w:r>
            <w:r w:rsidRPr="00080E0E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 xml:space="preserve"> disorder</w:t>
            </w:r>
          </w:p>
        </w:tc>
        <w:tc>
          <w:tcPr>
            <w:tcW w:w="5072" w:type="dxa"/>
            <w:gridSpan w:val="2"/>
          </w:tcPr>
          <w:p w14:paraId="7199E779" w14:textId="58AB1DBB" w:rsidR="00CF15EB" w:rsidRPr="00080E0E" w:rsidRDefault="00CF15EB" w:rsidP="00EF7CD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080E0E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 xml:space="preserve">     No psycho</w:t>
            </w:r>
            <w:r w:rsidR="00EF7CD6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tic</w:t>
            </w:r>
            <w:r w:rsidRPr="00080E0E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 xml:space="preserve"> disorder</w:t>
            </w:r>
          </w:p>
        </w:tc>
      </w:tr>
      <w:tr w:rsidR="00CF15EB" w14:paraId="47269C98" w14:textId="77777777" w:rsidTr="001111C8">
        <w:trPr>
          <w:trHeight w:val="269"/>
        </w:trPr>
        <w:tc>
          <w:tcPr>
            <w:tcW w:w="3443" w:type="dxa"/>
          </w:tcPr>
          <w:p w14:paraId="3DBBBC0F" w14:textId="77777777" w:rsidR="00CF15EB" w:rsidRPr="00080E0E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</w:tcPr>
          <w:p w14:paraId="662A516E" w14:textId="77777777" w:rsidR="00CF15EB" w:rsidRPr="00080E0E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</w:p>
        </w:tc>
        <w:tc>
          <w:tcPr>
            <w:tcW w:w="896" w:type="dxa"/>
            <w:vAlign w:val="center"/>
          </w:tcPr>
          <w:p w14:paraId="0082DBD5" w14:textId="77777777" w:rsidR="00CF15EB" w:rsidRPr="00080E0E" w:rsidRDefault="00CF15EB" w:rsidP="001111C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080E0E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N</w:t>
            </w:r>
          </w:p>
        </w:tc>
        <w:tc>
          <w:tcPr>
            <w:tcW w:w="3169" w:type="dxa"/>
            <w:vAlign w:val="center"/>
          </w:tcPr>
          <w:p w14:paraId="373818F3" w14:textId="77777777" w:rsidR="00CF15EB" w:rsidRPr="00080E0E" w:rsidRDefault="00CF15EB" w:rsidP="001111C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080E0E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Mean(SD)</w:t>
            </w:r>
          </w:p>
        </w:tc>
        <w:tc>
          <w:tcPr>
            <w:tcW w:w="992" w:type="dxa"/>
            <w:vAlign w:val="center"/>
          </w:tcPr>
          <w:p w14:paraId="7E22004F" w14:textId="77777777" w:rsidR="00CF15EB" w:rsidRPr="00080E0E" w:rsidRDefault="00CF15EB" w:rsidP="001111C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080E0E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N</w:t>
            </w:r>
          </w:p>
        </w:tc>
        <w:tc>
          <w:tcPr>
            <w:tcW w:w="4080" w:type="dxa"/>
            <w:vAlign w:val="center"/>
          </w:tcPr>
          <w:p w14:paraId="7972E0CA" w14:textId="77777777" w:rsidR="00CF15EB" w:rsidRPr="00080E0E" w:rsidRDefault="00CF15EB" w:rsidP="001111C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080E0E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Mean(SD)</w:t>
            </w:r>
          </w:p>
        </w:tc>
      </w:tr>
      <w:tr w:rsidR="00C73444" w14:paraId="39F0BE18" w14:textId="77777777" w:rsidTr="001111C8">
        <w:trPr>
          <w:trHeight w:val="269"/>
        </w:trPr>
        <w:tc>
          <w:tcPr>
            <w:tcW w:w="3443" w:type="dxa"/>
          </w:tcPr>
          <w:p w14:paraId="2F524CC2" w14:textId="77777777" w:rsidR="00C73444" w:rsidRPr="00080E0E" w:rsidRDefault="00C73444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080E0E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ADHD inattention symptoms</w:t>
            </w:r>
          </w:p>
        </w:tc>
        <w:tc>
          <w:tcPr>
            <w:tcW w:w="709" w:type="dxa"/>
          </w:tcPr>
          <w:p w14:paraId="03578AA4" w14:textId="77777777" w:rsidR="00C73444" w:rsidRPr="00080E0E" w:rsidRDefault="00C73444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080E0E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T1</w:t>
            </w:r>
          </w:p>
        </w:tc>
        <w:tc>
          <w:tcPr>
            <w:tcW w:w="896" w:type="dxa"/>
            <w:vMerge w:val="restart"/>
          </w:tcPr>
          <w:p w14:paraId="506E7916" w14:textId="60257109" w:rsidR="00C73444" w:rsidRPr="00080E0E" w:rsidRDefault="00C73444" w:rsidP="001111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9</w:t>
            </w:r>
          </w:p>
        </w:tc>
        <w:tc>
          <w:tcPr>
            <w:tcW w:w="3169" w:type="dxa"/>
          </w:tcPr>
          <w:p w14:paraId="39283415" w14:textId="7F4759AE" w:rsidR="00C73444" w:rsidRPr="00080E0E" w:rsidRDefault="00C73444" w:rsidP="00502C1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4.1(2.3)</w:t>
            </w:r>
          </w:p>
        </w:tc>
        <w:tc>
          <w:tcPr>
            <w:tcW w:w="992" w:type="dxa"/>
            <w:vMerge w:val="restart"/>
          </w:tcPr>
          <w:p w14:paraId="5662E378" w14:textId="176E588A" w:rsidR="00C73444" w:rsidRPr="00080E0E" w:rsidRDefault="00C73444" w:rsidP="00502C1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147</w:t>
            </w:r>
          </w:p>
        </w:tc>
        <w:tc>
          <w:tcPr>
            <w:tcW w:w="4080" w:type="dxa"/>
          </w:tcPr>
          <w:p w14:paraId="2ABD4444" w14:textId="6F486736" w:rsidR="00C73444" w:rsidRPr="00080E0E" w:rsidRDefault="00C73444" w:rsidP="00516C0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3.7(3.0)</w:t>
            </w:r>
          </w:p>
        </w:tc>
      </w:tr>
      <w:tr w:rsidR="00C73444" w14:paraId="2B9EA645" w14:textId="77777777" w:rsidTr="001111C8">
        <w:trPr>
          <w:trHeight w:val="296"/>
        </w:trPr>
        <w:tc>
          <w:tcPr>
            <w:tcW w:w="3443" w:type="dxa"/>
          </w:tcPr>
          <w:p w14:paraId="63B96CF1" w14:textId="77777777" w:rsidR="00C73444" w:rsidRPr="00080E0E" w:rsidRDefault="00C73444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</w:tcPr>
          <w:p w14:paraId="5B954BAA" w14:textId="77777777" w:rsidR="00C73444" w:rsidRPr="00080E0E" w:rsidRDefault="00C73444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080E0E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T2</w:t>
            </w:r>
          </w:p>
        </w:tc>
        <w:tc>
          <w:tcPr>
            <w:tcW w:w="896" w:type="dxa"/>
            <w:vMerge/>
          </w:tcPr>
          <w:p w14:paraId="0984AB1A" w14:textId="77777777" w:rsidR="00C73444" w:rsidRPr="00080E0E" w:rsidRDefault="00C73444" w:rsidP="001111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3169" w:type="dxa"/>
          </w:tcPr>
          <w:p w14:paraId="41A4BEF7" w14:textId="78602B58" w:rsidR="00C73444" w:rsidRPr="00080E0E" w:rsidRDefault="00C73444" w:rsidP="00502C1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4.0(3.1)</w:t>
            </w:r>
          </w:p>
        </w:tc>
        <w:tc>
          <w:tcPr>
            <w:tcW w:w="992" w:type="dxa"/>
            <w:vMerge/>
          </w:tcPr>
          <w:p w14:paraId="683EDE3F" w14:textId="77777777" w:rsidR="00C73444" w:rsidRPr="00080E0E" w:rsidRDefault="00C73444" w:rsidP="001111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4080" w:type="dxa"/>
          </w:tcPr>
          <w:p w14:paraId="4EE112E4" w14:textId="1C6BCCED" w:rsidR="00C73444" w:rsidRPr="00080E0E" w:rsidRDefault="00C73444" w:rsidP="00502C1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3.4(3.0)</w:t>
            </w:r>
          </w:p>
        </w:tc>
      </w:tr>
      <w:tr w:rsidR="00CF15EB" w14:paraId="69FE9424" w14:textId="77777777" w:rsidTr="001111C8">
        <w:trPr>
          <w:trHeight w:val="269"/>
        </w:trPr>
        <w:tc>
          <w:tcPr>
            <w:tcW w:w="3443" w:type="dxa"/>
          </w:tcPr>
          <w:p w14:paraId="005D7F0F" w14:textId="77777777" w:rsidR="00CF15EB" w:rsidRPr="00080E0E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</w:tcPr>
          <w:p w14:paraId="1DE01BB2" w14:textId="77777777" w:rsidR="00CF15EB" w:rsidRPr="00080E0E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</w:p>
        </w:tc>
        <w:tc>
          <w:tcPr>
            <w:tcW w:w="896" w:type="dxa"/>
          </w:tcPr>
          <w:p w14:paraId="39934CD0" w14:textId="77777777" w:rsidR="00CF15EB" w:rsidRPr="00080E0E" w:rsidRDefault="00CF15EB" w:rsidP="001111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3169" w:type="dxa"/>
          </w:tcPr>
          <w:p w14:paraId="62F6A4EC" w14:textId="77777777" w:rsidR="00CF15EB" w:rsidRPr="00080E0E" w:rsidRDefault="00CF15EB" w:rsidP="001111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080E0E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%</w:t>
            </w:r>
          </w:p>
        </w:tc>
        <w:tc>
          <w:tcPr>
            <w:tcW w:w="992" w:type="dxa"/>
          </w:tcPr>
          <w:p w14:paraId="2B21D803" w14:textId="77777777" w:rsidR="00CF15EB" w:rsidRPr="00080E0E" w:rsidRDefault="00CF15EB" w:rsidP="001111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4080" w:type="dxa"/>
          </w:tcPr>
          <w:p w14:paraId="4C68C29B" w14:textId="77777777" w:rsidR="00CF15EB" w:rsidRPr="00080E0E" w:rsidRDefault="00CF15EB" w:rsidP="001111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080E0E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%</w:t>
            </w:r>
          </w:p>
        </w:tc>
      </w:tr>
      <w:tr w:rsidR="00C73444" w14:paraId="37959A5F" w14:textId="77777777" w:rsidTr="009C01A2">
        <w:trPr>
          <w:trHeight w:val="269"/>
        </w:trPr>
        <w:tc>
          <w:tcPr>
            <w:tcW w:w="3443" w:type="dxa"/>
          </w:tcPr>
          <w:p w14:paraId="66860F21" w14:textId="77777777" w:rsidR="00C73444" w:rsidRPr="00080E0E" w:rsidRDefault="00C73444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080E0E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ADHD diagnosis</w:t>
            </w:r>
          </w:p>
        </w:tc>
        <w:tc>
          <w:tcPr>
            <w:tcW w:w="709" w:type="dxa"/>
          </w:tcPr>
          <w:p w14:paraId="3FFF4DF7" w14:textId="77777777" w:rsidR="00C73444" w:rsidRPr="00080E0E" w:rsidRDefault="00C73444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080E0E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T1</w:t>
            </w:r>
          </w:p>
        </w:tc>
        <w:tc>
          <w:tcPr>
            <w:tcW w:w="896" w:type="dxa"/>
            <w:vMerge w:val="restart"/>
          </w:tcPr>
          <w:p w14:paraId="405EC290" w14:textId="6596CA31" w:rsidR="009C01A2" w:rsidRDefault="009C01A2" w:rsidP="009C01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</w:p>
          <w:p w14:paraId="64D797D6" w14:textId="3DE8D079" w:rsidR="00C73444" w:rsidRPr="009C01A2" w:rsidRDefault="009C01A2" w:rsidP="009C01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9</w:t>
            </w:r>
          </w:p>
        </w:tc>
        <w:tc>
          <w:tcPr>
            <w:tcW w:w="3169" w:type="dxa"/>
          </w:tcPr>
          <w:p w14:paraId="0E5AF33F" w14:textId="279282BB" w:rsidR="00C73444" w:rsidRPr="00080E0E" w:rsidRDefault="009C01A2" w:rsidP="001111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9%</w:t>
            </w:r>
          </w:p>
        </w:tc>
        <w:tc>
          <w:tcPr>
            <w:tcW w:w="992" w:type="dxa"/>
            <w:vMerge w:val="restart"/>
          </w:tcPr>
          <w:p w14:paraId="52325EB3" w14:textId="332651D6" w:rsidR="00C73444" w:rsidRPr="00080E0E" w:rsidRDefault="00C73444" w:rsidP="001111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4080" w:type="dxa"/>
          </w:tcPr>
          <w:p w14:paraId="7167D64F" w14:textId="3AAE126E" w:rsidR="00C73444" w:rsidRPr="00080E0E" w:rsidRDefault="009C01A2" w:rsidP="00B870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91%</w:t>
            </w:r>
          </w:p>
        </w:tc>
      </w:tr>
      <w:tr w:rsidR="00C73444" w14:paraId="6B558C2B" w14:textId="77777777" w:rsidTr="001111C8">
        <w:trPr>
          <w:trHeight w:val="269"/>
        </w:trPr>
        <w:tc>
          <w:tcPr>
            <w:tcW w:w="3443" w:type="dxa"/>
          </w:tcPr>
          <w:p w14:paraId="01500A27" w14:textId="77777777" w:rsidR="00C73444" w:rsidRPr="00080E0E" w:rsidRDefault="00C73444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</w:tcPr>
          <w:p w14:paraId="76A23343" w14:textId="77777777" w:rsidR="00C73444" w:rsidRPr="00080E0E" w:rsidRDefault="00C73444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080E0E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T2</w:t>
            </w:r>
          </w:p>
        </w:tc>
        <w:tc>
          <w:tcPr>
            <w:tcW w:w="896" w:type="dxa"/>
            <w:vMerge/>
          </w:tcPr>
          <w:p w14:paraId="47957AEA" w14:textId="77777777" w:rsidR="00C73444" w:rsidRPr="00080E0E" w:rsidRDefault="00C73444" w:rsidP="001111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3169" w:type="dxa"/>
          </w:tcPr>
          <w:p w14:paraId="4C9945D6" w14:textId="4305DF47" w:rsidR="00C73444" w:rsidRPr="00080E0E" w:rsidRDefault="009C01A2" w:rsidP="001111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11%</w:t>
            </w:r>
          </w:p>
        </w:tc>
        <w:tc>
          <w:tcPr>
            <w:tcW w:w="992" w:type="dxa"/>
            <w:vMerge/>
          </w:tcPr>
          <w:p w14:paraId="2F1912FC" w14:textId="77777777" w:rsidR="00C73444" w:rsidRPr="00080E0E" w:rsidRDefault="00C73444" w:rsidP="001111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4080" w:type="dxa"/>
          </w:tcPr>
          <w:p w14:paraId="6FFA2B21" w14:textId="53536E0D" w:rsidR="00C73444" w:rsidRPr="00080E0E" w:rsidRDefault="009C01A2" w:rsidP="001111C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89%</w:t>
            </w:r>
          </w:p>
        </w:tc>
      </w:tr>
      <w:tr w:rsidR="00CF15EB" w:rsidRPr="00444FD9" w14:paraId="345602BF" w14:textId="77777777" w:rsidTr="00080E0E">
        <w:trPr>
          <w:trHeight w:val="665"/>
        </w:trPr>
        <w:tc>
          <w:tcPr>
            <w:tcW w:w="13289" w:type="dxa"/>
            <w:gridSpan w:val="6"/>
          </w:tcPr>
          <w:p w14:paraId="4BEF3F23" w14:textId="6F097330" w:rsidR="00CF15EB" w:rsidRPr="00080E0E" w:rsidRDefault="00CF15EB" w:rsidP="00EF7CD6">
            <w:pPr>
              <w:rPr>
                <w:rFonts w:ascii="Times New Roman" w:hAnsi="Times New Roman" w:cs="Times New Roman"/>
                <w:lang w:val="en-AU"/>
              </w:rPr>
            </w:pPr>
            <w:r w:rsidRPr="00080E0E">
              <w:rPr>
                <w:rFonts w:ascii="Times New Roman" w:hAnsi="Times New Roman" w:cs="Times New Roman"/>
                <w:b/>
                <w:sz w:val="20"/>
                <w:lang w:val="en-AU"/>
              </w:rPr>
              <w:t>Notes:</w:t>
            </w:r>
            <w:r w:rsidRPr="00080E0E">
              <w:rPr>
                <w:rFonts w:ascii="Times New Roman" w:hAnsi="Times New Roman" w:cs="Times New Roman"/>
                <w:sz w:val="20"/>
                <w:lang w:val="en-AU"/>
              </w:rPr>
              <w:t xml:space="preserve"> N does not include individuals with psychotic symptoms at time point 1. Different sample sizes than Table 2 because not everyone had an inattention symptom count score at T2.</w:t>
            </w:r>
            <w:r w:rsidR="00405273">
              <w:rPr>
                <w:rFonts w:ascii="Times New Roman" w:hAnsi="Times New Roman" w:cs="Times New Roman"/>
                <w:sz w:val="20"/>
                <w:lang w:val="en-AU"/>
              </w:rPr>
              <w:t xml:space="preserve"> N is number of individuals with/without psychotic symptoms/psychosis spectrum disorder. </w:t>
            </w:r>
            <w:r w:rsidRPr="00080E0E">
              <w:rPr>
                <w:rFonts w:ascii="Times New Roman" w:hAnsi="Times New Roman" w:cs="Times New Roman"/>
                <w:sz w:val="20"/>
                <w:lang w:val="en-AU"/>
              </w:rPr>
              <w:t xml:space="preserve"> %: % of those with/without psychotic symptoms/psychosis spectrum disorder out of those with an ADHD diagnosis. N=number of individuals with/without psychotic symptoms/</w:t>
            </w:r>
            <w:r w:rsidR="00EF7CD6">
              <w:rPr>
                <w:rFonts w:ascii="Times New Roman" w:hAnsi="Times New Roman" w:cs="Times New Roman"/>
                <w:sz w:val="20"/>
                <w:lang w:val="en-AU"/>
              </w:rPr>
              <w:t>psychotic</w:t>
            </w:r>
            <w:r w:rsidRPr="00080E0E">
              <w:rPr>
                <w:rFonts w:ascii="Times New Roman" w:hAnsi="Times New Roman" w:cs="Times New Roman"/>
                <w:sz w:val="20"/>
                <w:lang w:val="en-AU"/>
              </w:rPr>
              <w:t xml:space="preserve"> disorder.</w:t>
            </w:r>
          </w:p>
        </w:tc>
      </w:tr>
    </w:tbl>
    <w:p w14:paraId="62B43BD7" w14:textId="77777777" w:rsidR="00CF15EB" w:rsidRDefault="00CF15EB" w:rsidP="00CF15EB"/>
    <w:p w14:paraId="37689ADF" w14:textId="77777777" w:rsidR="00CF15EB" w:rsidRDefault="00CF15EB" w:rsidP="00CF15EB"/>
    <w:p w14:paraId="430A28D7" w14:textId="77777777" w:rsidR="00CF15EB" w:rsidRDefault="00CF15EB" w:rsidP="00CF15EB"/>
    <w:p w14:paraId="77CD930C" w14:textId="77777777" w:rsidR="00CF15EB" w:rsidRDefault="00CF15EB" w:rsidP="00CF15EB"/>
    <w:p w14:paraId="248F367C" w14:textId="77777777" w:rsidR="00CF15EB" w:rsidRPr="00F7034A" w:rsidRDefault="00CF15EB" w:rsidP="00CF15EB">
      <w:pPr>
        <w:sectPr w:rsidR="00CF15EB" w:rsidRPr="00F7034A" w:rsidSect="00D66221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52A0818" w14:textId="77777777" w:rsidR="00CF15EB" w:rsidRPr="007D7D21" w:rsidRDefault="00CF15EB" w:rsidP="00CF15EB"/>
    <w:p w14:paraId="58853A6A" w14:textId="223E9EA6" w:rsidR="00CF15EB" w:rsidRPr="00EF7CD6" w:rsidRDefault="00E64772" w:rsidP="00CF15EB">
      <w:pPr>
        <w:rPr>
          <w:rFonts w:ascii="Times New Roman" w:hAnsi="Times New Roman" w:cs="Times New Roman"/>
          <w:lang w:val="en-AU"/>
        </w:rPr>
      </w:pPr>
      <w:r w:rsidRPr="00C01AA1">
        <w:rPr>
          <w:rFonts w:ascii="Times New Roman" w:hAnsi="Times New Roman" w:cs="Times New Roman"/>
          <w:b/>
          <w:lang w:val="en-AU"/>
        </w:rPr>
        <w:t>Table S5</w:t>
      </w:r>
      <w:r w:rsidR="00CF15EB" w:rsidRPr="00C01AA1">
        <w:rPr>
          <w:rFonts w:ascii="Times New Roman" w:hAnsi="Times New Roman" w:cs="Times New Roman"/>
          <w:b/>
          <w:lang w:val="en-AU"/>
        </w:rPr>
        <w:t>.</w:t>
      </w:r>
      <w:r w:rsidR="00CF15EB" w:rsidRPr="00C01AA1">
        <w:rPr>
          <w:rFonts w:ascii="Times New Roman" w:hAnsi="Times New Roman" w:cs="Times New Roman"/>
          <w:lang w:val="en-AU"/>
        </w:rPr>
        <w:t xml:space="preserve">  Relationship</w:t>
      </w:r>
      <w:r w:rsidR="00CF15EB" w:rsidRPr="00EF7CD6">
        <w:rPr>
          <w:rFonts w:ascii="Times New Roman" w:hAnsi="Times New Roman" w:cs="Times New Roman"/>
          <w:lang w:val="en-AU"/>
        </w:rPr>
        <w:t xml:space="preserve"> between mean levels and change over time in hyperactivity-impulsiveness and total ADHD symptoms and psychotic symptoms/ any psychosis spectrum disorder at T2.</w:t>
      </w:r>
    </w:p>
    <w:p w14:paraId="0A1EC91B" w14:textId="77777777" w:rsidR="00CF15EB" w:rsidRDefault="00CF15EB" w:rsidP="00CF15EB">
      <w:pPr>
        <w:rPr>
          <w:lang w:val="en-AU"/>
        </w:rPr>
      </w:pP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3020"/>
        <w:gridCol w:w="2220"/>
        <w:gridCol w:w="851"/>
        <w:gridCol w:w="283"/>
        <w:gridCol w:w="1843"/>
        <w:gridCol w:w="1134"/>
      </w:tblGrid>
      <w:tr w:rsidR="00CF15EB" w14:paraId="7279DD24" w14:textId="77777777" w:rsidTr="001111C8">
        <w:tc>
          <w:tcPr>
            <w:tcW w:w="3020" w:type="dxa"/>
          </w:tcPr>
          <w:p w14:paraId="5A15C70E" w14:textId="77777777" w:rsidR="00CF15EB" w:rsidRDefault="00CF15EB" w:rsidP="001111C8">
            <w:pPr>
              <w:rPr>
                <w:lang w:val="en-AU"/>
              </w:rPr>
            </w:pPr>
          </w:p>
        </w:tc>
        <w:tc>
          <w:tcPr>
            <w:tcW w:w="6331" w:type="dxa"/>
            <w:gridSpan w:val="5"/>
          </w:tcPr>
          <w:p w14:paraId="10825169" w14:textId="77777777" w:rsidR="00CF15EB" w:rsidRPr="00EF7CD6" w:rsidRDefault="00CF15EB" w:rsidP="00EF7CD6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EF7CD6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Psychotic symptoms at Time point 2</w:t>
            </w:r>
          </w:p>
        </w:tc>
      </w:tr>
      <w:tr w:rsidR="00CF15EB" w14:paraId="05A1B2FC" w14:textId="77777777" w:rsidTr="001111C8">
        <w:tc>
          <w:tcPr>
            <w:tcW w:w="3020" w:type="dxa"/>
          </w:tcPr>
          <w:p w14:paraId="4825B087" w14:textId="77777777" w:rsidR="00CF15EB" w:rsidRDefault="00CF15EB" w:rsidP="001111C8">
            <w:pPr>
              <w:rPr>
                <w:lang w:val="en-AU"/>
              </w:rPr>
            </w:pPr>
          </w:p>
        </w:tc>
        <w:tc>
          <w:tcPr>
            <w:tcW w:w="3354" w:type="dxa"/>
            <w:gridSpan w:val="3"/>
          </w:tcPr>
          <w:p w14:paraId="68F20E05" w14:textId="77777777" w:rsidR="00CF15EB" w:rsidRPr="00EF7CD6" w:rsidRDefault="00CF15EB" w:rsidP="00EF7CD6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EF7CD6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Average (f1)</w:t>
            </w:r>
          </w:p>
        </w:tc>
        <w:tc>
          <w:tcPr>
            <w:tcW w:w="2977" w:type="dxa"/>
            <w:gridSpan w:val="2"/>
          </w:tcPr>
          <w:p w14:paraId="2910D3FF" w14:textId="77777777" w:rsidR="00CF15EB" w:rsidRPr="00EF7CD6" w:rsidRDefault="00CF15EB" w:rsidP="00EF7CD6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EF7CD6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Change (f2)</w:t>
            </w:r>
          </w:p>
        </w:tc>
      </w:tr>
      <w:tr w:rsidR="00CF15EB" w14:paraId="4F38E9C3" w14:textId="77777777" w:rsidTr="001111C8">
        <w:tc>
          <w:tcPr>
            <w:tcW w:w="3020" w:type="dxa"/>
          </w:tcPr>
          <w:p w14:paraId="275C1CC1" w14:textId="77777777" w:rsidR="00CF15EB" w:rsidRDefault="00CF15EB" w:rsidP="001111C8">
            <w:pPr>
              <w:rPr>
                <w:lang w:val="en-AU"/>
              </w:rPr>
            </w:pPr>
          </w:p>
        </w:tc>
        <w:tc>
          <w:tcPr>
            <w:tcW w:w="2220" w:type="dxa"/>
          </w:tcPr>
          <w:p w14:paraId="13C7DC3A" w14:textId="77777777" w:rsidR="00CF15EB" w:rsidRPr="00EF7CD6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EF7CD6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Odds ratio (95%CI)</w:t>
            </w:r>
          </w:p>
        </w:tc>
        <w:tc>
          <w:tcPr>
            <w:tcW w:w="1134" w:type="dxa"/>
            <w:gridSpan w:val="2"/>
          </w:tcPr>
          <w:p w14:paraId="755854D0" w14:textId="77777777" w:rsidR="00CF15EB" w:rsidRPr="00EF7CD6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EF7CD6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p-value</w:t>
            </w:r>
          </w:p>
        </w:tc>
        <w:tc>
          <w:tcPr>
            <w:tcW w:w="1843" w:type="dxa"/>
          </w:tcPr>
          <w:p w14:paraId="58BAB529" w14:textId="77777777" w:rsidR="00CF15EB" w:rsidRPr="00EF7CD6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EF7CD6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Odds ratio (95%CI)</w:t>
            </w:r>
          </w:p>
        </w:tc>
        <w:tc>
          <w:tcPr>
            <w:tcW w:w="1134" w:type="dxa"/>
          </w:tcPr>
          <w:p w14:paraId="0DC4BAA4" w14:textId="77777777" w:rsidR="00CF15EB" w:rsidRPr="00EF7CD6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EF7CD6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p-value</w:t>
            </w:r>
          </w:p>
        </w:tc>
      </w:tr>
      <w:tr w:rsidR="00CF15EB" w14:paraId="3C14FD22" w14:textId="77777777" w:rsidTr="001111C8">
        <w:tc>
          <w:tcPr>
            <w:tcW w:w="3020" w:type="dxa"/>
          </w:tcPr>
          <w:p w14:paraId="556CC2EB" w14:textId="77777777" w:rsidR="00CF15EB" w:rsidRPr="00EF7CD6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EF7CD6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ADHD hyperactivity-impulsiveness symptoms</w:t>
            </w:r>
          </w:p>
        </w:tc>
        <w:tc>
          <w:tcPr>
            <w:tcW w:w="2220" w:type="dxa"/>
          </w:tcPr>
          <w:p w14:paraId="487E8C7C" w14:textId="2574E758" w:rsidR="00CF15EB" w:rsidRPr="00EF7CD6" w:rsidRDefault="009A3050" w:rsidP="00EF7C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1.21(0.75-1.90)</w:t>
            </w:r>
          </w:p>
        </w:tc>
        <w:tc>
          <w:tcPr>
            <w:tcW w:w="1134" w:type="dxa"/>
            <w:gridSpan w:val="2"/>
          </w:tcPr>
          <w:p w14:paraId="39E04617" w14:textId="10DBDA36" w:rsidR="00CF15EB" w:rsidRPr="00EF7CD6" w:rsidRDefault="009A3050" w:rsidP="00EF7C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0.42</w:t>
            </w:r>
          </w:p>
        </w:tc>
        <w:tc>
          <w:tcPr>
            <w:tcW w:w="1843" w:type="dxa"/>
          </w:tcPr>
          <w:p w14:paraId="6BEDC069" w14:textId="5D4F08C8" w:rsidR="00CF15EB" w:rsidRPr="00EF7CD6" w:rsidRDefault="009A3050" w:rsidP="00EF7C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1.03(0.48-2.20)</w:t>
            </w:r>
          </w:p>
        </w:tc>
        <w:tc>
          <w:tcPr>
            <w:tcW w:w="1134" w:type="dxa"/>
          </w:tcPr>
          <w:p w14:paraId="1AFB771B" w14:textId="3C10BF37" w:rsidR="00CF15EB" w:rsidRPr="00EF7CD6" w:rsidRDefault="009A3050" w:rsidP="00EF7C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0.94</w:t>
            </w:r>
          </w:p>
        </w:tc>
      </w:tr>
      <w:tr w:rsidR="00CF15EB" w14:paraId="0E3C4F3F" w14:textId="77777777" w:rsidTr="001111C8">
        <w:tc>
          <w:tcPr>
            <w:tcW w:w="3020" w:type="dxa"/>
          </w:tcPr>
          <w:p w14:paraId="0C3FCF48" w14:textId="77777777" w:rsidR="00CF15EB" w:rsidRPr="00EF7CD6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EF7CD6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ADHD total symptoms</w:t>
            </w:r>
          </w:p>
        </w:tc>
        <w:tc>
          <w:tcPr>
            <w:tcW w:w="2220" w:type="dxa"/>
          </w:tcPr>
          <w:p w14:paraId="06FFAD0A" w14:textId="698483A9" w:rsidR="00CF15EB" w:rsidRPr="00EF7CD6" w:rsidRDefault="009A3050" w:rsidP="00EF7C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1.25(0.79-1.96)</w:t>
            </w:r>
          </w:p>
        </w:tc>
        <w:tc>
          <w:tcPr>
            <w:tcW w:w="1134" w:type="dxa"/>
            <w:gridSpan w:val="2"/>
          </w:tcPr>
          <w:p w14:paraId="199E0EBC" w14:textId="0EA8D4DC" w:rsidR="00CF15EB" w:rsidRPr="00EF7CD6" w:rsidRDefault="009A3050" w:rsidP="00EF7C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0.33</w:t>
            </w:r>
          </w:p>
        </w:tc>
        <w:tc>
          <w:tcPr>
            <w:tcW w:w="1843" w:type="dxa"/>
          </w:tcPr>
          <w:p w14:paraId="5FA7FB51" w14:textId="1BBBCCB4" w:rsidR="00CF15EB" w:rsidRPr="00EF7CD6" w:rsidRDefault="009A3050" w:rsidP="00EF7C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1.12(0.41-3.11)</w:t>
            </w:r>
          </w:p>
        </w:tc>
        <w:tc>
          <w:tcPr>
            <w:tcW w:w="1134" w:type="dxa"/>
          </w:tcPr>
          <w:p w14:paraId="4A613508" w14:textId="7DFAA9A0" w:rsidR="00CF15EB" w:rsidRPr="00EF7CD6" w:rsidRDefault="009A3050" w:rsidP="00EF7C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0.83</w:t>
            </w:r>
          </w:p>
        </w:tc>
      </w:tr>
      <w:tr w:rsidR="00CF15EB" w14:paraId="047B3C64" w14:textId="77777777" w:rsidTr="001111C8">
        <w:tc>
          <w:tcPr>
            <w:tcW w:w="3020" w:type="dxa"/>
          </w:tcPr>
          <w:p w14:paraId="3AB8E779" w14:textId="77777777" w:rsidR="00CF15EB" w:rsidRPr="00EF7CD6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</w:p>
        </w:tc>
        <w:tc>
          <w:tcPr>
            <w:tcW w:w="6331" w:type="dxa"/>
            <w:gridSpan w:val="5"/>
          </w:tcPr>
          <w:p w14:paraId="6294E0A6" w14:textId="77777777" w:rsidR="00CF15EB" w:rsidRPr="00EF7CD6" w:rsidRDefault="00CF15EB" w:rsidP="00EF7CD6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EF7CD6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Any psychosis spectrum disorder at Time point 2</w:t>
            </w:r>
          </w:p>
        </w:tc>
      </w:tr>
      <w:tr w:rsidR="00CF15EB" w14:paraId="749A0188" w14:textId="77777777" w:rsidTr="001111C8">
        <w:tc>
          <w:tcPr>
            <w:tcW w:w="3020" w:type="dxa"/>
          </w:tcPr>
          <w:p w14:paraId="06C87404" w14:textId="77777777" w:rsidR="00CF15EB" w:rsidRPr="00EF7CD6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</w:p>
        </w:tc>
        <w:tc>
          <w:tcPr>
            <w:tcW w:w="3071" w:type="dxa"/>
            <w:gridSpan w:val="2"/>
          </w:tcPr>
          <w:p w14:paraId="53176CF5" w14:textId="77777777" w:rsidR="00CF15EB" w:rsidRPr="00EF7CD6" w:rsidRDefault="00CF15EB" w:rsidP="00EF7CD6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EF7CD6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Average (f1)</w:t>
            </w:r>
          </w:p>
        </w:tc>
        <w:tc>
          <w:tcPr>
            <w:tcW w:w="3260" w:type="dxa"/>
            <w:gridSpan w:val="3"/>
          </w:tcPr>
          <w:p w14:paraId="44BBD2FD" w14:textId="77777777" w:rsidR="00CF15EB" w:rsidRPr="00EF7CD6" w:rsidRDefault="00CF15EB" w:rsidP="00EF7CD6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EF7CD6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Change (f2)</w:t>
            </w:r>
          </w:p>
        </w:tc>
      </w:tr>
      <w:tr w:rsidR="00CF15EB" w14:paraId="0734DE31" w14:textId="77777777" w:rsidTr="001111C8">
        <w:tc>
          <w:tcPr>
            <w:tcW w:w="3020" w:type="dxa"/>
          </w:tcPr>
          <w:p w14:paraId="5339C580" w14:textId="77777777" w:rsidR="00CF15EB" w:rsidRPr="00EF7CD6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</w:p>
        </w:tc>
        <w:tc>
          <w:tcPr>
            <w:tcW w:w="2220" w:type="dxa"/>
          </w:tcPr>
          <w:p w14:paraId="6A5AAC85" w14:textId="77777777" w:rsidR="00CF15EB" w:rsidRPr="00EF7CD6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EF7CD6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Odds ratio (95%CI)</w:t>
            </w:r>
          </w:p>
        </w:tc>
        <w:tc>
          <w:tcPr>
            <w:tcW w:w="851" w:type="dxa"/>
          </w:tcPr>
          <w:p w14:paraId="33994F2C" w14:textId="77777777" w:rsidR="00CF15EB" w:rsidRPr="00EF7CD6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EF7CD6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p-value</w:t>
            </w:r>
          </w:p>
        </w:tc>
        <w:tc>
          <w:tcPr>
            <w:tcW w:w="2126" w:type="dxa"/>
            <w:gridSpan w:val="2"/>
          </w:tcPr>
          <w:p w14:paraId="1B7F1132" w14:textId="77777777" w:rsidR="00CF15EB" w:rsidRPr="00EF7CD6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EF7CD6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Odds ratio (95%CI)</w:t>
            </w:r>
          </w:p>
        </w:tc>
        <w:tc>
          <w:tcPr>
            <w:tcW w:w="1134" w:type="dxa"/>
          </w:tcPr>
          <w:p w14:paraId="74C36634" w14:textId="77777777" w:rsidR="00CF15EB" w:rsidRPr="00EF7CD6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EF7CD6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p-value</w:t>
            </w:r>
          </w:p>
        </w:tc>
      </w:tr>
      <w:tr w:rsidR="00CF15EB" w14:paraId="33C10913" w14:textId="77777777" w:rsidTr="001111C8">
        <w:tc>
          <w:tcPr>
            <w:tcW w:w="3020" w:type="dxa"/>
          </w:tcPr>
          <w:p w14:paraId="123CB6AD" w14:textId="77777777" w:rsidR="00CF15EB" w:rsidRPr="00EF7CD6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EF7CD6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ADHD hyperactivity-impulsiveness symptoms</w:t>
            </w:r>
          </w:p>
        </w:tc>
        <w:tc>
          <w:tcPr>
            <w:tcW w:w="2220" w:type="dxa"/>
          </w:tcPr>
          <w:p w14:paraId="3E38B927" w14:textId="532BE874" w:rsidR="00CF15EB" w:rsidRPr="00EF7CD6" w:rsidRDefault="009672DA" w:rsidP="00EF7C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1.36(0.74-2.37)</w:t>
            </w:r>
          </w:p>
        </w:tc>
        <w:tc>
          <w:tcPr>
            <w:tcW w:w="851" w:type="dxa"/>
          </w:tcPr>
          <w:p w14:paraId="2123F0C0" w14:textId="438B5084" w:rsidR="00CF15EB" w:rsidRPr="00EF7CD6" w:rsidRDefault="009672DA" w:rsidP="009474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0.28</w:t>
            </w:r>
          </w:p>
        </w:tc>
        <w:tc>
          <w:tcPr>
            <w:tcW w:w="2126" w:type="dxa"/>
            <w:gridSpan w:val="2"/>
          </w:tcPr>
          <w:p w14:paraId="7AD7B895" w14:textId="56819057" w:rsidR="00CF15EB" w:rsidRPr="00EF7CD6" w:rsidRDefault="009672DA" w:rsidP="00EF7C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0.62(0.21-1.85)</w:t>
            </w:r>
          </w:p>
        </w:tc>
        <w:tc>
          <w:tcPr>
            <w:tcW w:w="1134" w:type="dxa"/>
          </w:tcPr>
          <w:p w14:paraId="40D12D3B" w14:textId="529CBBE8" w:rsidR="00CF15EB" w:rsidRPr="00EF7CD6" w:rsidRDefault="009672DA" w:rsidP="009474C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0.39</w:t>
            </w:r>
          </w:p>
        </w:tc>
      </w:tr>
      <w:tr w:rsidR="00CF15EB" w14:paraId="7F17E69B" w14:textId="77777777" w:rsidTr="001111C8">
        <w:tc>
          <w:tcPr>
            <w:tcW w:w="3020" w:type="dxa"/>
          </w:tcPr>
          <w:p w14:paraId="0F85F32D" w14:textId="77777777" w:rsidR="00CF15EB" w:rsidRPr="00EF7CD6" w:rsidRDefault="00CF15EB" w:rsidP="001111C8">
            <w:pPr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</w:pPr>
            <w:r w:rsidRPr="00EF7CD6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ADHD total symptoms</w:t>
            </w:r>
          </w:p>
        </w:tc>
        <w:tc>
          <w:tcPr>
            <w:tcW w:w="2220" w:type="dxa"/>
          </w:tcPr>
          <w:p w14:paraId="20CEAD96" w14:textId="7BE4EA4E" w:rsidR="00CF15EB" w:rsidRPr="00EF7CD6" w:rsidRDefault="00B2437B" w:rsidP="00EF7C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1.28(0.66-2.38)</w:t>
            </w:r>
          </w:p>
        </w:tc>
        <w:tc>
          <w:tcPr>
            <w:tcW w:w="851" w:type="dxa"/>
          </w:tcPr>
          <w:p w14:paraId="33E61BB9" w14:textId="17FDA9ED" w:rsidR="00CF15EB" w:rsidRPr="00EF7CD6" w:rsidRDefault="00B2437B" w:rsidP="00EF7C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0.44</w:t>
            </w:r>
          </w:p>
        </w:tc>
        <w:tc>
          <w:tcPr>
            <w:tcW w:w="2126" w:type="dxa"/>
            <w:gridSpan w:val="2"/>
          </w:tcPr>
          <w:p w14:paraId="1DC265F2" w14:textId="796C98AD" w:rsidR="00CF15EB" w:rsidRPr="00EF7CD6" w:rsidRDefault="00B2437B" w:rsidP="00EF7C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.07(0.43-11.25)</w:t>
            </w:r>
          </w:p>
        </w:tc>
        <w:tc>
          <w:tcPr>
            <w:tcW w:w="1134" w:type="dxa"/>
          </w:tcPr>
          <w:p w14:paraId="45CDB14E" w14:textId="562A0BCC" w:rsidR="00CF15EB" w:rsidRPr="00EF7CD6" w:rsidRDefault="00B2437B" w:rsidP="00EF7CD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0.38</w:t>
            </w:r>
          </w:p>
        </w:tc>
      </w:tr>
      <w:tr w:rsidR="00CF15EB" w:rsidRPr="00DC3E98" w14:paraId="61A4EDAE" w14:textId="77777777" w:rsidTr="001111C8">
        <w:tc>
          <w:tcPr>
            <w:tcW w:w="9351" w:type="dxa"/>
            <w:gridSpan w:val="6"/>
          </w:tcPr>
          <w:p w14:paraId="52F6D061" w14:textId="77777777" w:rsidR="00CF15EB" w:rsidRDefault="00CF15EB" w:rsidP="00EF7CD6">
            <w:pPr>
              <w:rPr>
                <w:lang w:val="en-AU"/>
              </w:rPr>
            </w:pPr>
            <w:r w:rsidRPr="00EF7CD6">
              <w:rPr>
                <w:rFonts w:ascii="Times New Roman" w:hAnsi="Times New Roman" w:cs="Times New Roman"/>
                <w:b/>
                <w:sz w:val="16"/>
                <w:szCs w:val="16"/>
                <w:lang w:val="en-AU"/>
              </w:rPr>
              <w:t>Notes:</w:t>
            </w:r>
            <w:r w:rsidRPr="00EF7CD6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 xml:space="preserve"> N does not include individuals with psychotic symptoms at time point 1, f1=factor 1 identified from the Principal Components Analysis (PCA) and captures mean levels across T1 and T2, f2=factor 2 identified from the PCA and captures changes between T1 and T2. In bold are values p&lt;0.05.</w:t>
            </w:r>
          </w:p>
        </w:tc>
      </w:tr>
    </w:tbl>
    <w:p w14:paraId="03EB6374" w14:textId="77777777" w:rsidR="00CF15EB" w:rsidRPr="00CF15EB" w:rsidRDefault="00CF15EB" w:rsidP="00E31C62">
      <w:pPr>
        <w:rPr>
          <w:rFonts w:ascii="Times New Roman" w:hAnsi="Times New Roman" w:cs="Times New Roman"/>
          <w:lang w:val="en-AU"/>
        </w:rPr>
      </w:pPr>
    </w:p>
    <w:sectPr w:rsidR="00CF15EB" w:rsidRPr="00CF15EB" w:rsidSect="000500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5EB"/>
    <w:rsid w:val="000175B0"/>
    <w:rsid w:val="00050035"/>
    <w:rsid w:val="00080E0E"/>
    <w:rsid w:val="00086896"/>
    <w:rsid w:val="00110099"/>
    <w:rsid w:val="001229CE"/>
    <w:rsid w:val="00142E51"/>
    <w:rsid w:val="0014328C"/>
    <w:rsid w:val="00166DAA"/>
    <w:rsid w:val="00186A35"/>
    <w:rsid w:val="001B6DA0"/>
    <w:rsid w:val="001D34F9"/>
    <w:rsid w:val="001F21D7"/>
    <w:rsid w:val="002257FB"/>
    <w:rsid w:val="00234578"/>
    <w:rsid w:val="002758B9"/>
    <w:rsid w:val="00291015"/>
    <w:rsid w:val="002E78D0"/>
    <w:rsid w:val="002F0004"/>
    <w:rsid w:val="00324DC5"/>
    <w:rsid w:val="00334BC9"/>
    <w:rsid w:val="003836CF"/>
    <w:rsid w:val="003F11B5"/>
    <w:rsid w:val="003F67E0"/>
    <w:rsid w:val="00405273"/>
    <w:rsid w:val="00472CB3"/>
    <w:rsid w:val="004C63F2"/>
    <w:rsid w:val="004F5F8B"/>
    <w:rsid w:val="00502C18"/>
    <w:rsid w:val="00516C0A"/>
    <w:rsid w:val="00564523"/>
    <w:rsid w:val="00584ECA"/>
    <w:rsid w:val="00614660"/>
    <w:rsid w:val="0069029B"/>
    <w:rsid w:val="006D5547"/>
    <w:rsid w:val="00712A32"/>
    <w:rsid w:val="00724395"/>
    <w:rsid w:val="00734874"/>
    <w:rsid w:val="00742C1A"/>
    <w:rsid w:val="0076312A"/>
    <w:rsid w:val="00765A68"/>
    <w:rsid w:val="007C66A1"/>
    <w:rsid w:val="008910BA"/>
    <w:rsid w:val="00891534"/>
    <w:rsid w:val="008D0E03"/>
    <w:rsid w:val="00915B7C"/>
    <w:rsid w:val="0091781D"/>
    <w:rsid w:val="00920C79"/>
    <w:rsid w:val="00931EA0"/>
    <w:rsid w:val="009474C9"/>
    <w:rsid w:val="009672DA"/>
    <w:rsid w:val="00971071"/>
    <w:rsid w:val="00977F01"/>
    <w:rsid w:val="00991B64"/>
    <w:rsid w:val="009A3050"/>
    <w:rsid w:val="009C01A2"/>
    <w:rsid w:val="009C0CDD"/>
    <w:rsid w:val="009C7EC4"/>
    <w:rsid w:val="009F3745"/>
    <w:rsid w:val="00A25219"/>
    <w:rsid w:val="00A304BB"/>
    <w:rsid w:val="00B14D5E"/>
    <w:rsid w:val="00B15034"/>
    <w:rsid w:val="00B2437B"/>
    <w:rsid w:val="00B54BB1"/>
    <w:rsid w:val="00B87012"/>
    <w:rsid w:val="00BA0CA6"/>
    <w:rsid w:val="00BD55E2"/>
    <w:rsid w:val="00BF7381"/>
    <w:rsid w:val="00BF7C64"/>
    <w:rsid w:val="00C01AA1"/>
    <w:rsid w:val="00C34BBC"/>
    <w:rsid w:val="00C61C48"/>
    <w:rsid w:val="00C73444"/>
    <w:rsid w:val="00C82C63"/>
    <w:rsid w:val="00C85915"/>
    <w:rsid w:val="00CB20F6"/>
    <w:rsid w:val="00CB48D5"/>
    <w:rsid w:val="00CC1D0C"/>
    <w:rsid w:val="00CC2A4A"/>
    <w:rsid w:val="00CE74E8"/>
    <w:rsid w:val="00CF15EB"/>
    <w:rsid w:val="00D775AE"/>
    <w:rsid w:val="00DF7506"/>
    <w:rsid w:val="00E31C62"/>
    <w:rsid w:val="00E34677"/>
    <w:rsid w:val="00E522E2"/>
    <w:rsid w:val="00E64772"/>
    <w:rsid w:val="00E71375"/>
    <w:rsid w:val="00E85BE0"/>
    <w:rsid w:val="00EA6650"/>
    <w:rsid w:val="00EF7CD6"/>
    <w:rsid w:val="00F142ED"/>
    <w:rsid w:val="00F61BDE"/>
    <w:rsid w:val="00F6289B"/>
    <w:rsid w:val="00F76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D6D44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15EB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79</Words>
  <Characters>3876</Characters>
  <Application>Microsoft Macintosh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4</vt:i4>
      </vt:variant>
    </vt:vector>
  </HeadingPairs>
  <TitlesOfParts>
    <vt:vector size="5" baseType="lpstr">
      <vt:lpstr/>
      <vt:lpstr>Table S1.  List of ADHD symptoms assessed</vt:lpstr>
      <vt:lpstr/>
      <vt:lpstr>Table S2. Hyperactivity-impulsiveness and total ADHD symptoms at T1 before and a</vt:lpstr>
      <vt:lpstr>Table S3. Sensitivity analysis – comparing individuals with and without psychoti</vt:lpstr>
    </vt:vector>
  </TitlesOfParts>
  <LinksUpToDate>false</LinksUpToDate>
  <CharactersWithSpaces>4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Niarchou</dc:creator>
  <cp:keywords/>
  <dc:description/>
  <cp:lastModifiedBy>Maria Niarchou</cp:lastModifiedBy>
  <cp:revision>2</cp:revision>
  <cp:lastPrinted>2018-02-25T22:44:00Z</cp:lastPrinted>
  <dcterms:created xsi:type="dcterms:W3CDTF">2018-07-16T02:37:00Z</dcterms:created>
  <dcterms:modified xsi:type="dcterms:W3CDTF">2018-07-16T02:37:00Z</dcterms:modified>
</cp:coreProperties>
</file>